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3573F" w14:textId="05C319BD" w:rsidR="008C32F2" w:rsidRPr="00766F4A" w:rsidRDefault="006E5F19" w:rsidP="00173E50">
      <w:pPr>
        <w:spacing w:line="240" w:lineRule="auto"/>
        <w:jc w:val="both"/>
        <w:rPr>
          <w:b/>
          <w:lang w:val="en-GB"/>
        </w:rPr>
      </w:pPr>
      <w:r>
        <w:rPr>
          <w:b/>
          <w:bCs/>
          <w:sz w:val="18"/>
          <w:szCs w:val="18"/>
          <w:lang w:val="en-GB"/>
        </w:rPr>
        <w:t>Supp</w:t>
      </w:r>
      <w:r w:rsidR="00654943">
        <w:rPr>
          <w:b/>
          <w:bCs/>
          <w:sz w:val="18"/>
          <w:szCs w:val="18"/>
          <w:lang w:val="en-GB"/>
        </w:rPr>
        <w:t>lement</w:t>
      </w:r>
      <w:r>
        <w:rPr>
          <w:b/>
          <w:bCs/>
          <w:sz w:val="18"/>
          <w:szCs w:val="18"/>
          <w:lang w:val="en-GB"/>
        </w:rPr>
        <w:t xml:space="preserve"> 2 </w:t>
      </w:r>
      <w:r w:rsidR="00B7422A" w:rsidRPr="00173E50">
        <w:rPr>
          <w:b/>
          <w:bCs/>
          <w:sz w:val="18"/>
          <w:szCs w:val="18"/>
          <w:lang w:val="en-GB"/>
        </w:rPr>
        <w:t>Table 2</w:t>
      </w:r>
      <w:r w:rsidR="008C32F2" w:rsidRPr="00173E50">
        <w:rPr>
          <w:b/>
          <w:bCs/>
          <w:sz w:val="18"/>
          <w:szCs w:val="18"/>
          <w:lang w:val="en-GB"/>
        </w:rPr>
        <w:t xml:space="preserve"> </w:t>
      </w:r>
      <w:r w:rsidR="00766F4A" w:rsidRPr="00173E50">
        <w:rPr>
          <w:b/>
          <w:bCs/>
          <w:sz w:val="18"/>
          <w:szCs w:val="18"/>
          <w:lang w:val="en-GB"/>
        </w:rPr>
        <w:t>Test results and abnormalities visit 1</w:t>
      </w:r>
      <w:r w:rsidR="00173E50">
        <w:rPr>
          <w:b/>
          <w:bCs/>
          <w:sz w:val="18"/>
          <w:szCs w:val="18"/>
          <w:lang w:val="en-GB"/>
        </w:rPr>
        <w:t xml:space="preserve">: </w:t>
      </w:r>
      <w:r w:rsidR="00295B96" w:rsidRPr="00173E50">
        <w:rPr>
          <w:bCs/>
          <w:sz w:val="18"/>
          <w:szCs w:val="18"/>
          <w:lang w:val="en-GB"/>
        </w:rPr>
        <w:t>R</w:t>
      </w:r>
      <w:r w:rsidR="00766F4A" w:rsidRPr="00173E50">
        <w:rPr>
          <w:bCs/>
          <w:sz w:val="18"/>
          <w:szCs w:val="18"/>
          <w:lang w:val="en-GB"/>
        </w:rPr>
        <w:t>esults of the questionnaires and examinations during the 1st visit for the 29 patients are shown. Abnormalities were marked as follows</w:t>
      </w:r>
      <w:r w:rsidR="00C424C0" w:rsidRPr="00173E50">
        <w:rPr>
          <w:bCs/>
          <w:sz w:val="18"/>
          <w:szCs w:val="18"/>
          <w:lang w:val="en-GB"/>
        </w:rPr>
        <w:t xml:space="preserve"> (grey)</w:t>
      </w:r>
      <w:r w:rsidR="00766F4A" w:rsidRPr="00173E50">
        <w:rPr>
          <w:bCs/>
          <w:sz w:val="18"/>
          <w:szCs w:val="18"/>
          <w:lang w:val="en-GB"/>
        </w:rPr>
        <w:t>: SARC-F ≥ 4 points; SPPB ≤ 8 point</w:t>
      </w:r>
      <w:r w:rsidR="003B3C06">
        <w:rPr>
          <w:bCs/>
          <w:sz w:val="18"/>
          <w:szCs w:val="18"/>
          <w:lang w:val="en-GB"/>
        </w:rPr>
        <w:t>s; STS &lt; 15 sec; GS m &lt; 27kg, f</w:t>
      </w:r>
      <w:r w:rsidR="00766F4A" w:rsidRPr="00173E50">
        <w:rPr>
          <w:bCs/>
          <w:sz w:val="18"/>
          <w:szCs w:val="18"/>
          <w:lang w:val="en-GB"/>
        </w:rPr>
        <w:t xml:space="preserve"> &lt; 15kg; </w:t>
      </w:r>
      <w:proofErr w:type="gramStart"/>
      <w:r w:rsidR="00766F4A" w:rsidRPr="00173E50">
        <w:rPr>
          <w:bCs/>
          <w:sz w:val="18"/>
          <w:szCs w:val="18"/>
          <w:lang w:val="en-GB"/>
        </w:rPr>
        <w:t>PhA</w:t>
      </w:r>
      <w:proofErr w:type="gramEnd"/>
      <w:r w:rsidR="00766F4A" w:rsidRPr="00173E50">
        <w:rPr>
          <w:bCs/>
          <w:sz w:val="18"/>
          <w:szCs w:val="18"/>
          <w:lang w:val="en-GB"/>
        </w:rPr>
        <w:t xml:space="preserve"> &lt;5°, PG-SGA lf 1 or 2 points; GLIM 1 or 2 points. By reducing the te</w:t>
      </w:r>
      <w:r w:rsidR="001B00E5">
        <w:rPr>
          <w:bCs/>
          <w:sz w:val="18"/>
          <w:szCs w:val="18"/>
          <w:lang w:val="en-GB"/>
        </w:rPr>
        <w:t xml:space="preserve">sts and questionnaires to BIA, </w:t>
      </w:r>
      <w:r w:rsidR="00766F4A" w:rsidRPr="00173E50">
        <w:rPr>
          <w:bCs/>
          <w:sz w:val="18"/>
          <w:szCs w:val="18"/>
          <w:lang w:val="en-GB"/>
        </w:rPr>
        <w:t>GS and STS, no patient is missed in the context of sarcopenia diagnostics and only H-010 in the context of malnutrition diagnostics.</w:t>
      </w:r>
      <w:r w:rsidR="00741A70" w:rsidRPr="00173E50">
        <w:rPr>
          <w:bCs/>
          <w:sz w:val="18"/>
          <w:szCs w:val="18"/>
          <w:lang w:val="en-GB"/>
        </w:rPr>
        <w:t xml:space="preserve"> ND</w:t>
      </w:r>
      <w:r w:rsidR="00173E50">
        <w:rPr>
          <w:bCs/>
          <w:sz w:val="18"/>
          <w:szCs w:val="18"/>
          <w:lang w:val="en-GB"/>
        </w:rPr>
        <w:t>:</w:t>
      </w:r>
      <w:r w:rsidR="00741A70" w:rsidRPr="00173E50">
        <w:rPr>
          <w:bCs/>
          <w:sz w:val="18"/>
          <w:szCs w:val="18"/>
          <w:lang w:val="en-GB"/>
        </w:rPr>
        <w:t xml:space="preserve"> not done</w:t>
      </w:r>
      <w:r w:rsidR="00173E50" w:rsidRPr="00173E50">
        <w:rPr>
          <w:bCs/>
          <w:sz w:val="18"/>
          <w:szCs w:val="18"/>
          <w:lang w:val="en-GB"/>
        </w:rPr>
        <w:t xml:space="preserve">; </w:t>
      </w:r>
      <w:r w:rsidR="00E66D3F" w:rsidRPr="003E7636">
        <w:rPr>
          <w:rFonts w:cstheme="minorHAnsi"/>
          <w:bCs/>
          <w:sz w:val="18"/>
          <w:szCs w:val="18"/>
          <w:lang w:val="en-US"/>
        </w:rPr>
        <w:t>BIA: Bioelectrical Impedance Analysis</w:t>
      </w:r>
      <w:r w:rsidR="00E66D3F">
        <w:rPr>
          <w:rFonts w:cstheme="minorHAnsi"/>
          <w:bCs/>
          <w:sz w:val="18"/>
          <w:szCs w:val="18"/>
          <w:lang w:val="en-US"/>
        </w:rPr>
        <w:t xml:space="preserve">; </w:t>
      </w:r>
      <w:r w:rsidR="00173E50" w:rsidRPr="0017286F">
        <w:rPr>
          <w:rFonts w:cstheme="minorHAnsi"/>
          <w:bCs/>
          <w:sz w:val="18"/>
          <w:szCs w:val="18"/>
          <w:lang w:val="en-GB"/>
        </w:rPr>
        <w:t>GLIM: Global Leadership Initiative on Malnutrition;</w:t>
      </w:r>
      <w:r w:rsidR="00173E50">
        <w:rPr>
          <w:rFonts w:cstheme="minorHAnsi"/>
          <w:bCs/>
          <w:sz w:val="18"/>
          <w:szCs w:val="18"/>
          <w:lang w:val="en-GB"/>
        </w:rPr>
        <w:t xml:space="preserve"> </w:t>
      </w:r>
      <w:r w:rsidR="001B00E5">
        <w:rPr>
          <w:bCs/>
          <w:sz w:val="18"/>
          <w:szCs w:val="18"/>
          <w:lang w:val="en-GB"/>
        </w:rPr>
        <w:t>GS: G</w:t>
      </w:r>
      <w:r w:rsidR="00173E50">
        <w:rPr>
          <w:bCs/>
          <w:sz w:val="18"/>
          <w:szCs w:val="18"/>
          <w:lang w:val="en-GB"/>
        </w:rPr>
        <w:t xml:space="preserve">rip strength; </w:t>
      </w:r>
      <w:r w:rsidR="00173E50" w:rsidRPr="00173E50">
        <w:rPr>
          <w:bCs/>
          <w:sz w:val="18"/>
          <w:szCs w:val="18"/>
          <w:lang w:val="en-GB"/>
        </w:rPr>
        <w:t>PG-SGA</w:t>
      </w:r>
      <w:r w:rsidR="00613692">
        <w:rPr>
          <w:bCs/>
          <w:sz w:val="18"/>
          <w:szCs w:val="18"/>
          <w:lang w:val="en-GB"/>
        </w:rPr>
        <w:t xml:space="preserve"> lf</w:t>
      </w:r>
      <w:r w:rsidR="00173E50" w:rsidRPr="00173E50">
        <w:rPr>
          <w:bCs/>
          <w:sz w:val="18"/>
          <w:szCs w:val="18"/>
          <w:lang w:val="en-GB"/>
        </w:rPr>
        <w:t>: Patient-Generated Subjective Global Assessment</w:t>
      </w:r>
      <w:r w:rsidR="001B00E5">
        <w:rPr>
          <w:bCs/>
          <w:sz w:val="18"/>
          <w:szCs w:val="18"/>
          <w:lang w:val="en-GB"/>
        </w:rPr>
        <w:t xml:space="preserve"> lo</w:t>
      </w:r>
      <w:r w:rsidR="00613692">
        <w:rPr>
          <w:bCs/>
          <w:sz w:val="18"/>
          <w:szCs w:val="18"/>
          <w:lang w:val="en-GB"/>
        </w:rPr>
        <w:t>ng form</w:t>
      </w:r>
      <w:r w:rsidR="00173E50" w:rsidRPr="00173E50">
        <w:rPr>
          <w:bCs/>
          <w:sz w:val="18"/>
          <w:szCs w:val="18"/>
          <w:lang w:val="en-GB"/>
        </w:rPr>
        <w:t xml:space="preserve">; </w:t>
      </w:r>
      <w:proofErr w:type="gramStart"/>
      <w:r w:rsidR="00173E50" w:rsidRPr="0017286F">
        <w:rPr>
          <w:rFonts w:cstheme="minorHAnsi"/>
          <w:bCs/>
          <w:sz w:val="18"/>
          <w:szCs w:val="18"/>
          <w:lang w:val="en-GB"/>
        </w:rPr>
        <w:t>PhA</w:t>
      </w:r>
      <w:proofErr w:type="gramEnd"/>
      <w:r w:rsidR="00173E50" w:rsidRPr="0017286F">
        <w:rPr>
          <w:rFonts w:cstheme="minorHAnsi"/>
          <w:bCs/>
          <w:sz w:val="18"/>
          <w:szCs w:val="18"/>
          <w:lang w:val="en-GB"/>
        </w:rPr>
        <w:t>: phase angle</w:t>
      </w:r>
      <w:r w:rsidR="00173E50">
        <w:rPr>
          <w:rFonts w:cstheme="minorHAnsi"/>
          <w:bCs/>
          <w:sz w:val="18"/>
          <w:szCs w:val="18"/>
          <w:lang w:val="en-GB"/>
        </w:rPr>
        <w:t xml:space="preserve">; </w:t>
      </w:r>
      <w:r w:rsidR="00173E50" w:rsidRPr="00173E50">
        <w:rPr>
          <w:bCs/>
          <w:sz w:val="18"/>
          <w:szCs w:val="18"/>
          <w:lang w:val="en-GB"/>
        </w:rPr>
        <w:t>SARC-F: Strength, Assistance with walking, Rise from a chair, Climb stairs and Falls</w:t>
      </w:r>
      <w:r w:rsidR="00173E50">
        <w:rPr>
          <w:bCs/>
          <w:sz w:val="18"/>
          <w:szCs w:val="18"/>
          <w:lang w:val="en-GB"/>
        </w:rPr>
        <w:t xml:space="preserve">; </w:t>
      </w:r>
      <w:r w:rsidR="00173E50" w:rsidRPr="0017286F">
        <w:rPr>
          <w:rFonts w:cstheme="minorHAnsi"/>
          <w:bCs/>
          <w:sz w:val="18"/>
          <w:szCs w:val="18"/>
          <w:lang w:val="en-GB"/>
        </w:rPr>
        <w:t>SPPB: Short Physical Performance Battery</w:t>
      </w:r>
      <w:r w:rsidR="00173E50">
        <w:rPr>
          <w:rFonts w:cstheme="minorHAnsi"/>
          <w:bCs/>
          <w:sz w:val="18"/>
          <w:szCs w:val="18"/>
          <w:lang w:val="en-GB"/>
        </w:rPr>
        <w:t xml:space="preserve">; </w:t>
      </w:r>
      <w:r w:rsidR="00173E50">
        <w:rPr>
          <w:bCs/>
          <w:sz w:val="18"/>
          <w:szCs w:val="18"/>
          <w:lang w:val="en-GB"/>
        </w:rPr>
        <w:t>STS: Sit-to-Stand Tes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1169"/>
        <w:gridCol w:w="1169"/>
        <w:gridCol w:w="1168"/>
        <w:gridCol w:w="1168"/>
        <w:gridCol w:w="1168"/>
        <w:gridCol w:w="1168"/>
        <w:gridCol w:w="1167"/>
      </w:tblGrid>
      <w:tr w:rsidR="001E0E82" w:rsidRPr="001E0E82" w14:paraId="6FB9B88C" w14:textId="77777777" w:rsidTr="00C424C0">
        <w:trPr>
          <w:trHeight w:val="300"/>
        </w:trPr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6399" w14:textId="3FD0E169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CEFB" w14:textId="3277A9A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ARC-F</w:t>
            </w:r>
            <w:r w:rsidR="001E0E82" w:rsidRP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="001E0E82" w:rsidRP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ts</w:t>
            </w:r>
            <w:proofErr w:type="spellEnd"/>
            <w:r w:rsidR="001E0E82" w:rsidRP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4A53" w14:textId="4F6E6A1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PPB</w:t>
            </w:r>
            <w:r w:rsidR="001E0E82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="001E0E82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ts</w:t>
            </w:r>
            <w:proofErr w:type="spellEnd"/>
            <w:r w:rsidR="001E0E82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3581" w14:textId="15DD9957" w:rsidR="00852978" w:rsidRPr="00852978" w:rsidRDefault="00852978" w:rsidP="001E0E8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STS </w:t>
            </w:r>
            <w:r w:rsidR="001E0E82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[sec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9085" w14:textId="49388017" w:rsidR="00852978" w:rsidRPr="00852978" w:rsidRDefault="00766F4A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GS</w:t>
            </w:r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[kg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257F" w14:textId="4873DCC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hA</w:t>
            </w:r>
            <w:r w:rsidR="001E0E82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[°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312E" w14:textId="2A62F6A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PG-SGA </w:t>
            </w:r>
            <w:proofErr w:type="spellStart"/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lf</w:t>
            </w:r>
            <w:proofErr w:type="spellEnd"/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ts</w:t>
            </w:r>
            <w:proofErr w:type="spellEnd"/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ACD2" w14:textId="166AD234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GLIM</w:t>
            </w:r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ts</w:t>
            </w:r>
            <w:proofErr w:type="spellEnd"/>
            <w:r w:rsidR="001E0E82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766F4A" w:rsidRPr="001E0E82" w14:paraId="1A3FE3B8" w14:textId="77777777" w:rsidTr="00C424C0">
        <w:trPr>
          <w:trHeight w:val="227"/>
        </w:trPr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E9BEE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1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4DA16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368F9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2F6826" w14:textId="4395B53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BB60E8" w14:textId="4C8189E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8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817BBA" w14:textId="2857AE2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74411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F139B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766F4A" w:rsidRPr="001E0E82" w14:paraId="692621F5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0FD333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261EB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74845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057968" w14:textId="25A5549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0F8464" w14:textId="098E7FE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56C29A" w14:textId="46C0785D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74525B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8840A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0ED395D2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F1B08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0E4D44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B6E6E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C5AE92" w14:textId="1C3DDF5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C6F1C7" w14:textId="0CAE858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0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3637DC" w14:textId="7C1290A0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09C13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467A6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2D9849AD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27542E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D5601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D379F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F9DF81" w14:textId="587ECC42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00203F" w14:textId="136EEA4E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E1D632" w14:textId="211F5C26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E316A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E9D4D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360B205A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4F4372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DB3ED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066A1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20BFBB" w14:textId="4B1EDEE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685ECB" w14:textId="7A5AB14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09873C" w14:textId="04504E8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95DB7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10654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0FACD6D3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E4ED51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712759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FF62E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818B56" w14:textId="2FBB889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0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CB393D" w14:textId="17E096FD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4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5F8838" w14:textId="0519B82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F9828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10E84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7DC7465D" w14:textId="77777777" w:rsidTr="006C2D4F">
        <w:trPr>
          <w:trHeight w:val="227"/>
        </w:trPr>
        <w:tc>
          <w:tcPr>
            <w:tcW w:w="493" w:type="pct"/>
            <w:tcBorders>
              <w:top w:val="single" w:sz="2" w:space="0" w:color="BFBFBF" w:themeColor="background1" w:themeShade="BF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BA2900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7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C3E8B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C3E7A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9A174F" w14:textId="1E0D1F8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1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9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A7CE2ED" w14:textId="787E8F8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1A84E6" w14:textId="2A54E49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694D7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CE776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6E355836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E3547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2C750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91996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B6EFCB" w14:textId="15D257B0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19FD62" w14:textId="417AC4D1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3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1A931C" w14:textId="1DDD638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8A725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512CE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C424C0" w:rsidRPr="001E0E82" w14:paraId="7F320CD9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F8600D6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0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DAD6E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73287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E55C0B" w14:textId="513F6D6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7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08C58C" w14:textId="0955204D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8F6480" w14:textId="21C4E49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0F57C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A6EF2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676FE0" w:rsidRPr="001E0E82" w14:paraId="4C6C83C7" w14:textId="77777777" w:rsidTr="00C424C0">
        <w:trPr>
          <w:trHeight w:val="227"/>
        </w:trPr>
        <w:tc>
          <w:tcPr>
            <w:tcW w:w="493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23E4EE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0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12614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2B442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E15D37" w14:textId="19816A2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5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C1CC71" w14:textId="14D29EC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6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CCCD23" w14:textId="6F222A1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E6998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9B788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4728A602" w14:textId="77777777" w:rsidTr="00C424C0">
        <w:trPr>
          <w:trHeight w:val="227"/>
        </w:trPr>
        <w:tc>
          <w:tcPr>
            <w:tcW w:w="493" w:type="pct"/>
            <w:tcBorders>
              <w:top w:val="doub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A08445D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1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33AEDB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C7BFD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1711AA" w14:textId="485A40B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0D84F1" w14:textId="12EF763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B1F7C1" w14:textId="497226E4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7A77A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doub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4D7259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321CAF6E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75873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D1702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C81E9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49ACCB" w14:textId="3B4AD451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76B4D9" w14:textId="40BFF8F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1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04BF26" w14:textId="1FBE4DB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25F83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B0F11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1644E8D0" w14:textId="77777777" w:rsidTr="006C2D4F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82E6C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DC35A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0283C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867A22" w14:textId="42E7C64C" w:rsidR="00852978" w:rsidRPr="00852978" w:rsidRDefault="00741A70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08221A" w14:textId="62B8D566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10F851" w14:textId="67DF9B6B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131019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5D4C4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6A4A8077" w14:textId="77777777" w:rsidTr="006C2D4F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A427F0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9D091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73BBB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F4F9AE" w14:textId="0BEC0E59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1B4367" w14:textId="79EF16BD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F5B34A" w14:textId="6448498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EBF4C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1B2AE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407FDF15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72F422D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0A963B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32462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B91AA9" w14:textId="654089F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8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40817C" w14:textId="77FA2DEF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B465D0" w14:textId="53C11C2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B2A87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F5B724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5571B606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9DFDFA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1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250F0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BE43A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63BC7" w14:textId="01E1F158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8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A02087" w14:textId="53F46401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8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0CAFB6" w14:textId="61AD6C8E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BDBCB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FCE1D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58DC5B01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60DCC0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0159B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7DA87A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32641" w14:textId="57B8F4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8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2F4682" w14:textId="6D874EF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B0BA39" w14:textId="7AEC9252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E5041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DB732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5075D803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9C210A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AC30C9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D852A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E8B7E0" w14:textId="60B65018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E2DDFA" w14:textId="4D2B8FBF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6A6BE1" w14:textId="1B3662DD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B9691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013C5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1D793F44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ECBA37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B0A2A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5BBB6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303742" w14:textId="4BA5BB0B" w:rsidR="00852978" w:rsidRPr="00852978" w:rsidRDefault="00741A70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C4893E" w14:textId="107B6EE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D1C4B9" w14:textId="6A5AA414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74C5B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D12B5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5BBAEE43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7CDB2F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F17EDB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9C56CC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BAB5A4" w14:textId="32557F63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7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D70CC6" w14:textId="1504D6EE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11EA9D" w14:textId="75B61364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62450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FFF08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2E23D174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537947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6052B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51F99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E1F2A6" w14:textId="6512E69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269263" w14:textId="212584C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CAAFC3" w14:textId="3763902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C5B6D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041844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3C31E8F4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272695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H-02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FFFAF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4CCC7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4C1A03" w14:textId="019EC593" w:rsidR="00852978" w:rsidRPr="00852978" w:rsidRDefault="00852978" w:rsidP="00B7422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8ED4CF" w14:textId="430E46D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86DC72" w14:textId="15C13114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C3D3B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9CCB5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0C22F1B4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C2A763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9C7D8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8746A2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AD71FE" w14:textId="2F84925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FAFF82" w14:textId="0BEE4DA0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1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28D6BA" w14:textId="5024B3F0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C24F6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6CCDD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4E548E1A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39F4C73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44AB4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6A7710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667F3A" w14:textId="2B17DC9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2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2B8DEA" w14:textId="41EED2A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2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F02C89" w14:textId="03D0756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E97E8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A6E2B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3F211331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DC4C72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6D7274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CC991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19F61A" w14:textId="4D76AE5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0308C0" w14:textId="5D0A90B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73AEA1" w14:textId="795E081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FF1A2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9AFE7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5182AB87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EA114B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A669E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3A705B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3F522EF" w14:textId="2769CEEC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49F66D" w14:textId="213408C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7F9800" w14:textId="442F333E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F7211F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BE9C65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1E0E82" w:rsidRPr="001E0E82" w14:paraId="152B521A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FB35E8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5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4FD347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694E5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F0447D" w14:textId="64419A59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7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804F2C" w14:textId="43CB434A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6A03B4" w14:textId="67E14A7E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1CFD7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3569DE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5DDC416A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F96ADD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-00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857BB3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E74C96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71BFB4" w14:textId="48F3B11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3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D4327B" w14:textId="6BBDEA7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A18D92" w14:textId="47DDC015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C101A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69B89D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1E0E82" w:rsidRPr="001E0E82" w14:paraId="35EC2840" w14:textId="77777777" w:rsidTr="00C424C0">
        <w:trPr>
          <w:trHeight w:val="227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C66C4D" w14:textId="77777777" w:rsidR="00852978" w:rsidRPr="00852978" w:rsidRDefault="00852978" w:rsidP="0085297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I-001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35BC4A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850F18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A0C5A3" w14:textId="333EAF1F" w:rsidR="00852978" w:rsidRPr="00852978" w:rsidRDefault="00741A70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CAE7B7" w14:textId="211EC1B8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</w:t>
            </w:r>
            <w:r w:rsidR="00B7422A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2827BB" w14:textId="33FA6C63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  <w:r w:rsidR="00B7422A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88F904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C5DE41" w14:textId="77777777" w:rsidR="00852978" w:rsidRPr="00852978" w:rsidRDefault="00852978" w:rsidP="008529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85297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</w:tbl>
    <w:p w14:paraId="63FB4280" w14:textId="154993F7" w:rsidR="00F718B5" w:rsidRDefault="00F718B5" w:rsidP="00741A70"/>
    <w:p w14:paraId="03880C39" w14:textId="7E7E7F84" w:rsidR="00852978" w:rsidRPr="00580421" w:rsidRDefault="00852978" w:rsidP="00741A70"/>
    <w:sectPr w:rsidR="00852978" w:rsidRPr="00580421" w:rsidSect="001473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269C9"/>
    <w:multiLevelType w:val="multilevel"/>
    <w:tmpl w:val="1AD82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C0616A"/>
    <w:multiLevelType w:val="multilevel"/>
    <w:tmpl w:val="DBDC3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9E3F2E"/>
    <w:multiLevelType w:val="multilevel"/>
    <w:tmpl w:val="F0185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8662C8"/>
    <w:multiLevelType w:val="multilevel"/>
    <w:tmpl w:val="C58C1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AC056B"/>
    <w:multiLevelType w:val="hybridMultilevel"/>
    <w:tmpl w:val="872C399E"/>
    <w:lvl w:ilvl="0" w:tplc="1A9C29F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B2F39"/>
    <w:multiLevelType w:val="multilevel"/>
    <w:tmpl w:val="D332D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474B83"/>
    <w:multiLevelType w:val="hybridMultilevel"/>
    <w:tmpl w:val="EA6E00AA"/>
    <w:lvl w:ilvl="0" w:tplc="706692CE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51F24"/>
    <w:multiLevelType w:val="multilevel"/>
    <w:tmpl w:val="DFF8C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731F13"/>
    <w:multiLevelType w:val="multilevel"/>
    <w:tmpl w:val="A95A6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E90B25"/>
    <w:multiLevelType w:val="multilevel"/>
    <w:tmpl w:val="855E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6D0F50"/>
    <w:multiLevelType w:val="multilevel"/>
    <w:tmpl w:val="53544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3A2AB0"/>
    <w:multiLevelType w:val="hybridMultilevel"/>
    <w:tmpl w:val="83CC915A"/>
    <w:lvl w:ilvl="0" w:tplc="027CA2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E0D91"/>
    <w:multiLevelType w:val="multilevel"/>
    <w:tmpl w:val="70BEA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F54F03"/>
    <w:multiLevelType w:val="multilevel"/>
    <w:tmpl w:val="C0BC6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5A7638"/>
    <w:multiLevelType w:val="hybridMultilevel"/>
    <w:tmpl w:val="489E5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DF2EEB"/>
    <w:multiLevelType w:val="multilevel"/>
    <w:tmpl w:val="6F7A2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86D3E5A"/>
    <w:multiLevelType w:val="multilevel"/>
    <w:tmpl w:val="94646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8C60888"/>
    <w:multiLevelType w:val="hybridMultilevel"/>
    <w:tmpl w:val="EA6E00AA"/>
    <w:lvl w:ilvl="0" w:tplc="706692CE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72DCE"/>
    <w:multiLevelType w:val="multilevel"/>
    <w:tmpl w:val="F934F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EE3840"/>
    <w:multiLevelType w:val="multilevel"/>
    <w:tmpl w:val="7F824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D7D03F5"/>
    <w:multiLevelType w:val="multilevel"/>
    <w:tmpl w:val="05362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94397B"/>
    <w:multiLevelType w:val="hybridMultilevel"/>
    <w:tmpl w:val="F9748C80"/>
    <w:lvl w:ilvl="0" w:tplc="BD1676FA">
      <w:numFmt w:val="bullet"/>
      <w:lvlText w:val="-"/>
      <w:lvlJc w:val="left"/>
      <w:pPr>
        <w:ind w:left="4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7"/>
  </w:num>
  <w:num w:numId="4">
    <w:abstractNumId w:val="0"/>
  </w:num>
  <w:num w:numId="5">
    <w:abstractNumId w:val="19"/>
  </w:num>
  <w:num w:numId="6">
    <w:abstractNumId w:val="20"/>
  </w:num>
  <w:num w:numId="7">
    <w:abstractNumId w:val="8"/>
  </w:num>
  <w:num w:numId="8">
    <w:abstractNumId w:val="16"/>
    <w:lvlOverride w:ilvl="0">
      <w:startOverride w:val="2"/>
    </w:lvlOverride>
  </w:num>
  <w:num w:numId="9">
    <w:abstractNumId w:val="5"/>
  </w:num>
  <w:num w:numId="10">
    <w:abstractNumId w:val="2"/>
  </w:num>
  <w:num w:numId="11">
    <w:abstractNumId w:val="6"/>
  </w:num>
  <w:num w:numId="12">
    <w:abstractNumId w:val="21"/>
  </w:num>
  <w:num w:numId="13">
    <w:abstractNumId w:val="3"/>
  </w:num>
  <w:num w:numId="14">
    <w:abstractNumId w:val="15"/>
  </w:num>
  <w:num w:numId="15">
    <w:abstractNumId w:val="11"/>
  </w:num>
  <w:num w:numId="16">
    <w:abstractNumId w:val="14"/>
  </w:num>
  <w:num w:numId="17">
    <w:abstractNumId w:val="10"/>
  </w:num>
  <w:num w:numId="18">
    <w:abstractNumId w:val="9"/>
  </w:num>
  <w:num w:numId="19">
    <w:abstractNumId w:val="1"/>
  </w:num>
  <w:num w:numId="20">
    <w:abstractNumId w:val="18"/>
  </w:num>
  <w:num w:numId="21">
    <w:abstractNumId w:val="1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D8"/>
    <w:rsid w:val="00001EF7"/>
    <w:rsid w:val="000060DB"/>
    <w:rsid w:val="00024AC2"/>
    <w:rsid w:val="000250F4"/>
    <w:rsid w:val="00025918"/>
    <w:rsid w:val="00041127"/>
    <w:rsid w:val="00047484"/>
    <w:rsid w:val="00050FDC"/>
    <w:rsid w:val="00056669"/>
    <w:rsid w:val="00061779"/>
    <w:rsid w:val="0006447C"/>
    <w:rsid w:val="0006535B"/>
    <w:rsid w:val="0009532C"/>
    <w:rsid w:val="000A4CB8"/>
    <w:rsid w:val="000B032E"/>
    <w:rsid w:val="000B0AA3"/>
    <w:rsid w:val="000B5496"/>
    <w:rsid w:val="000C6B37"/>
    <w:rsid w:val="000C6BFC"/>
    <w:rsid w:val="000E0493"/>
    <w:rsid w:val="000E41E3"/>
    <w:rsid w:val="000E6520"/>
    <w:rsid w:val="000E7EF1"/>
    <w:rsid w:val="000F2991"/>
    <w:rsid w:val="00100949"/>
    <w:rsid w:val="00124F1A"/>
    <w:rsid w:val="00132194"/>
    <w:rsid w:val="00136FE1"/>
    <w:rsid w:val="001416BF"/>
    <w:rsid w:val="001473D6"/>
    <w:rsid w:val="001522F8"/>
    <w:rsid w:val="00160F84"/>
    <w:rsid w:val="00161ACF"/>
    <w:rsid w:val="00166500"/>
    <w:rsid w:val="001678FE"/>
    <w:rsid w:val="0017070F"/>
    <w:rsid w:val="001723C7"/>
    <w:rsid w:val="00172C5B"/>
    <w:rsid w:val="00173859"/>
    <w:rsid w:val="00173BBF"/>
    <w:rsid w:val="00173E50"/>
    <w:rsid w:val="0017481B"/>
    <w:rsid w:val="001812C4"/>
    <w:rsid w:val="00185297"/>
    <w:rsid w:val="00185ED0"/>
    <w:rsid w:val="001873B6"/>
    <w:rsid w:val="001929FB"/>
    <w:rsid w:val="00192B9F"/>
    <w:rsid w:val="0019795E"/>
    <w:rsid w:val="001A01E3"/>
    <w:rsid w:val="001A16AE"/>
    <w:rsid w:val="001B00E5"/>
    <w:rsid w:val="001B0320"/>
    <w:rsid w:val="001C5FFE"/>
    <w:rsid w:val="001C6D9F"/>
    <w:rsid w:val="001D11BA"/>
    <w:rsid w:val="001E0E82"/>
    <w:rsid w:val="001F4675"/>
    <w:rsid w:val="002132D5"/>
    <w:rsid w:val="00221533"/>
    <w:rsid w:val="00221B20"/>
    <w:rsid w:val="00230F52"/>
    <w:rsid w:val="00234778"/>
    <w:rsid w:val="00245B14"/>
    <w:rsid w:val="00251467"/>
    <w:rsid w:val="00263675"/>
    <w:rsid w:val="0026381D"/>
    <w:rsid w:val="002653BC"/>
    <w:rsid w:val="002675D7"/>
    <w:rsid w:val="002677AD"/>
    <w:rsid w:val="0027068D"/>
    <w:rsid w:val="00271FEA"/>
    <w:rsid w:val="00272BE6"/>
    <w:rsid w:val="002739E8"/>
    <w:rsid w:val="00281193"/>
    <w:rsid w:val="00282EE0"/>
    <w:rsid w:val="00290724"/>
    <w:rsid w:val="00291EB2"/>
    <w:rsid w:val="0029540C"/>
    <w:rsid w:val="00295B96"/>
    <w:rsid w:val="002B52A2"/>
    <w:rsid w:val="002B697C"/>
    <w:rsid w:val="002C5BF1"/>
    <w:rsid w:val="002F4258"/>
    <w:rsid w:val="002F6003"/>
    <w:rsid w:val="00303674"/>
    <w:rsid w:val="00304E11"/>
    <w:rsid w:val="00310500"/>
    <w:rsid w:val="00317A1C"/>
    <w:rsid w:val="0032218F"/>
    <w:rsid w:val="00337C37"/>
    <w:rsid w:val="003538A4"/>
    <w:rsid w:val="00367679"/>
    <w:rsid w:val="003807E2"/>
    <w:rsid w:val="00382989"/>
    <w:rsid w:val="003876D4"/>
    <w:rsid w:val="00387BEE"/>
    <w:rsid w:val="003B06A7"/>
    <w:rsid w:val="003B3C06"/>
    <w:rsid w:val="003B4A54"/>
    <w:rsid w:val="003C3AEA"/>
    <w:rsid w:val="003C4923"/>
    <w:rsid w:val="003D0C21"/>
    <w:rsid w:val="003D737A"/>
    <w:rsid w:val="003E11C1"/>
    <w:rsid w:val="003E45B6"/>
    <w:rsid w:val="003F12D1"/>
    <w:rsid w:val="003F4C37"/>
    <w:rsid w:val="00406EC1"/>
    <w:rsid w:val="00420975"/>
    <w:rsid w:val="00432123"/>
    <w:rsid w:val="00432F19"/>
    <w:rsid w:val="0043307C"/>
    <w:rsid w:val="00435FDA"/>
    <w:rsid w:val="0043775C"/>
    <w:rsid w:val="00441248"/>
    <w:rsid w:val="00453CA1"/>
    <w:rsid w:val="00457BDD"/>
    <w:rsid w:val="004613C8"/>
    <w:rsid w:val="00465B92"/>
    <w:rsid w:val="00467C72"/>
    <w:rsid w:val="0047540F"/>
    <w:rsid w:val="0049619E"/>
    <w:rsid w:val="00496562"/>
    <w:rsid w:val="004A3345"/>
    <w:rsid w:val="004B453C"/>
    <w:rsid w:val="004B63D8"/>
    <w:rsid w:val="004B673D"/>
    <w:rsid w:val="004C599E"/>
    <w:rsid w:val="004C6BA3"/>
    <w:rsid w:val="004C761E"/>
    <w:rsid w:val="004D3026"/>
    <w:rsid w:val="004D3ECF"/>
    <w:rsid w:val="004E5C31"/>
    <w:rsid w:val="004E7FA4"/>
    <w:rsid w:val="004F3C26"/>
    <w:rsid w:val="004F7A89"/>
    <w:rsid w:val="00502975"/>
    <w:rsid w:val="00502F0A"/>
    <w:rsid w:val="00505999"/>
    <w:rsid w:val="005212ED"/>
    <w:rsid w:val="00522E63"/>
    <w:rsid w:val="005252A3"/>
    <w:rsid w:val="005279A7"/>
    <w:rsid w:val="00537DEC"/>
    <w:rsid w:val="005406BF"/>
    <w:rsid w:val="00545C9E"/>
    <w:rsid w:val="0054605F"/>
    <w:rsid w:val="005473F0"/>
    <w:rsid w:val="0055112E"/>
    <w:rsid w:val="005579CE"/>
    <w:rsid w:val="00565D6A"/>
    <w:rsid w:val="00570D43"/>
    <w:rsid w:val="00571EF5"/>
    <w:rsid w:val="00574A77"/>
    <w:rsid w:val="00576F36"/>
    <w:rsid w:val="00580421"/>
    <w:rsid w:val="005815CB"/>
    <w:rsid w:val="0059397A"/>
    <w:rsid w:val="005A2094"/>
    <w:rsid w:val="005A524F"/>
    <w:rsid w:val="005A5DFC"/>
    <w:rsid w:val="005A6932"/>
    <w:rsid w:val="005B16D6"/>
    <w:rsid w:val="005B1704"/>
    <w:rsid w:val="005C4303"/>
    <w:rsid w:val="005C646C"/>
    <w:rsid w:val="005E59AD"/>
    <w:rsid w:val="005F2FD9"/>
    <w:rsid w:val="005F7ECC"/>
    <w:rsid w:val="00613692"/>
    <w:rsid w:val="00620D79"/>
    <w:rsid w:val="00621947"/>
    <w:rsid w:val="00630C6F"/>
    <w:rsid w:val="006510BB"/>
    <w:rsid w:val="00654943"/>
    <w:rsid w:val="006627C2"/>
    <w:rsid w:val="0066413F"/>
    <w:rsid w:val="006647A3"/>
    <w:rsid w:val="00665192"/>
    <w:rsid w:val="00673028"/>
    <w:rsid w:val="00673F32"/>
    <w:rsid w:val="00676FE0"/>
    <w:rsid w:val="006818E7"/>
    <w:rsid w:val="006900E7"/>
    <w:rsid w:val="0069738F"/>
    <w:rsid w:val="006A3AAA"/>
    <w:rsid w:val="006A4AA4"/>
    <w:rsid w:val="006B7AD1"/>
    <w:rsid w:val="006C2D4F"/>
    <w:rsid w:val="006D5942"/>
    <w:rsid w:val="006E5D27"/>
    <w:rsid w:val="006E5F19"/>
    <w:rsid w:val="006F0B3C"/>
    <w:rsid w:val="006F61B0"/>
    <w:rsid w:val="00711FFE"/>
    <w:rsid w:val="00713727"/>
    <w:rsid w:val="0071506A"/>
    <w:rsid w:val="00726D3A"/>
    <w:rsid w:val="0073056F"/>
    <w:rsid w:val="007410E7"/>
    <w:rsid w:val="00741727"/>
    <w:rsid w:val="00741A70"/>
    <w:rsid w:val="00760940"/>
    <w:rsid w:val="0076446E"/>
    <w:rsid w:val="00766F4A"/>
    <w:rsid w:val="00781092"/>
    <w:rsid w:val="0078732E"/>
    <w:rsid w:val="007905DB"/>
    <w:rsid w:val="00791E3B"/>
    <w:rsid w:val="007947C9"/>
    <w:rsid w:val="00795D56"/>
    <w:rsid w:val="007A0AC1"/>
    <w:rsid w:val="007A18D0"/>
    <w:rsid w:val="007A6F66"/>
    <w:rsid w:val="007B2B62"/>
    <w:rsid w:val="007B4FAE"/>
    <w:rsid w:val="007C54BC"/>
    <w:rsid w:val="007C7F27"/>
    <w:rsid w:val="007D47A3"/>
    <w:rsid w:val="007F0F8E"/>
    <w:rsid w:val="007F18E0"/>
    <w:rsid w:val="007F6927"/>
    <w:rsid w:val="007F73B8"/>
    <w:rsid w:val="008134E4"/>
    <w:rsid w:val="008209B2"/>
    <w:rsid w:val="00824B45"/>
    <w:rsid w:val="008279EE"/>
    <w:rsid w:val="00852978"/>
    <w:rsid w:val="00870280"/>
    <w:rsid w:val="0088044C"/>
    <w:rsid w:val="00887F96"/>
    <w:rsid w:val="008937E6"/>
    <w:rsid w:val="008A1CDF"/>
    <w:rsid w:val="008A478B"/>
    <w:rsid w:val="008B0AF2"/>
    <w:rsid w:val="008B437E"/>
    <w:rsid w:val="008B7A03"/>
    <w:rsid w:val="008C1BFF"/>
    <w:rsid w:val="008C2017"/>
    <w:rsid w:val="008C32F2"/>
    <w:rsid w:val="008C710F"/>
    <w:rsid w:val="008D60B8"/>
    <w:rsid w:val="008E07DF"/>
    <w:rsid w:val="008E20F8"/>
    <w:rsid w:val="008E4CBE"/>
    <w:rsid w:val="008E736D"/>
    <w:rsid w:val="008F67BE"/>
    <w:rsid w:val="008F6BB2"/>
    <w:rsid w:val="0091015C"/>
    <w:rsid w:val="00912DA4"/>
    <w:rsid w:val="00922428"/>
    <w:rsid w:val="0092384E"/>
    <w:rsid w:val="00924016"/>
    <w:rsid w:val="00925DEB"/>
    <w:rsid w:val="00941F2B"/>
    <w:rsid w:val="00943196"/>
    <w:rsid w:val="0094798C"/>
    <w:rsid w:val="0095175C"/>
    <w:rsid w:val="00984F26"/>
    <w:rsid w:val="009B4D67"/>
    <w:rsid w:val="009C5CE6"/>
    <w:rsid w:val="009F22E5"/>
    <w:rsid w:val="00A064E8"/>
    <w:rsid w:val="00A125B1"/>
    <w:rsid w:val="00A16838"/>
    <w:rsid w:val="00A308C9"/>
    <w:rsid w:val="00A31B79"/>
    <w:rsid w:val="00A431E2"/>
    <w:rsid w:val="00A46EEC"/>
    <w:rsid w:val="00A60BFE"/>
    <w:rsid w:val="00A65A3F"/>
    <w:rsid w:val="00A67C6D"/>
    <w:rsid w:val="00A7283E"/>
    <w:rsid w:val="00A75509"/>
    <w:rsid w:val="00A75F5B"/>
    <w:rsid w:val="00A848DA"/>
    <w:rsid w:val="00AA090A"/>
    <w:rsid w:val="00AA6613"/>
    <w:rsid w:val="00AB026D"/>
    <w:rsid w:val="00AB3768"/>
    <w:rsid w:val="00AB48BB"/>
    <w:rsid w:val="00AB6FBA"/>
    <w:rsid w:val="00AC048D"/>
    <w:rsid w:val="00AC7026"/>
    <w:rsid w:val="00AD021C"/>
    <w:rsid w:val="00AE2623"/>
    <w:rsid w:val="00AF7EF4"/>
    <w:rsid w:val="00B02344"/>
    <w:rsid w:val="00B1579B"/>
    <w:rsid w:val="00B16531"/>
    <w:rsid w:val="00B26BF3"/>
    <w:rsid w:val="00B27FC3"/>
    <w:rsid w:val="00B3028E"/>
    <w:rsid w:val="00B42650"/>
    <w:rsid w:val="00B42B79"/>
    <w:rsid w:val="00B44C25"/>
    <w:rsid w:val="00B44FA8"/>
    <w:rsid w:val="00B47707"/>
    <w:rsid w:val="00B53A82"/>
    <w:rsid w:val="00B54864"/>
    <w:rsid w:val="00B6006E"/>
    <w:rsid w:val="00B61BC1"/>
    <w:rsid w:val="00B7422A"/>
    <w:rsid w:val="00B74C29"/>
    <w:rsid w:val="00B777C8"/>
    <w:rsid w:val="00B77B2D"/>
    <w:rsid w:val="00B805D0"/>
    <w:rsid w:val="00B86DB4"/>
    <w:rsid w:val="00BA2D97"/>
    <w:rsid w:val="00BC01D6"/>
    <w:rsid w:val="00BC0582"/>
    <w:rsid w:val="00BD163C"/>
    <w:rsid w:val="00BE5E4C"/>
    <w:rsid w:val="00BE661A"/>
    <w:rsid w:val="00BF4172"/>
    <w:rsid w:val="00BF517D"/>
    <w:rsid w:val="00C02CE5"/>
    <w:rsid w:val="00C046C7"/>
    <w:rsid w:val="00C04E9B"/>
    <w:rsid w:val="00C10602"/>
    <w:rsid w:val="00C14F53"/>
    <w:rsid w:val="00C15562"/>
    <w:rsid w:val="00C30676"/>
    <w:rsid w:val="00C36B81"/>
    <w:rsid w:val="00C41C04"/>
    <w:rsid w:val="00C424C0"/>
    <w:rsid w:val="00C45977"/>
    <w:rsid w:val="00C57B42"/>
    <w:rsid w:val="00C6058D"/>
    <w:rsid w:val="00C6175D"/>
    <w:rsid w:val="00C6587B"/>
    <w:rsid w:val="00C67BEC"/>
    <w:rsid w:val="00C75066"/>
    <w:rsid w:val="00C76C8E"/>
    <w:rsid w:val="00C84DFB"/>
    <w:rsid w:val="00C86140"/>
    <w:rsid w:val="00CA0B5E"/>
    <w:rsid w:val="00CA2A12"/>
    <w:rsid w:val="00CA4560"/>
    <w:rsid w:val="00CB0806"/>
    <w:rsid w:val="00CB0E15"/>
    <w:rsid w:val="00CB1B08"/>
    <w:rsid w:val="00CB6E4D"/>
    <w:rsid w:val="00CC1F26"/>
    <w:rsid w:val="00CC2C72"/>
    <w:rsid w:val="00CC5AE3"/>
    <w:rsid w:val="00CC62AC"/>
    <w:rsid w:val="00CC67A7"/>
    <w:rsid w:val="00CC6DB1"/>
    <w:rsid w:val="00CC7EC8"/>
    <w:rsid w:val="00CD01AB"/>
    <w:rsid w:val="00CD2C21"/>
    <w:rsid w:val="00CD592B"/>
    <w:rsid w:val="00CD7215"/>
    <w:rsid w:val="00CD7FC6"/>
    <w:rsid w:val="00CE236E"/>
    <w:rsid w:val="00CE3280"/>
    <w:rsid w:val="00CF2AA5"/>
    <w:rsid w:val="00CF5FEC"/>
    <w:rsid w:val="00D01B5B"/>
    <w:rsid w:val="00D038F7"/>
    <w:rsid w:val="00D12A89"/>
    <w:rsid w:val="00D13200"/>
    <w:rsid w:val="00D13240"/>
    <w:rsid w:val="00D17D0A"/>
    <w:rsid w:val="00D20750"/>
    <w:rsid w:val="00D20FEF"/>
    <w:rsid w:val="00D2407B"/>
    <w:rsid w:val="00D2435D"/>
    <w:rsid w:val="00D27269"/>
    <w:rsid w:val="00D31CF5"/>
    <w:rsid w:val="00D32795"/>
    <w:rsid w:val="00D3575B"/>
    <w:rsid w:val="00D4092D"/>
    <w:rsid w:val="00D66E31"/>
    <w:rsid w:val="00D70625"/>
    <w:rsid w:val="00D7063B"/>
    <w:rsid w:val="00D71DA2"/>
    <w:rsid w:val="00D72649"/>
    <w:rsid w:val="00DA59CC"/>
    <w:rsid w:val="00DB4D02"/>
    <w:rsid w:val="00DC72DA"/>
    <w:rsid w:val="00DC78C9"/>
    <w:rsid w:val="00DD69FD"/>
    <w:rsid w:val="00DE2E3A"/>
    <w:rsid w:val="00DF1874"/>
    <w:rsid w:val="00DF4812"/>
    <w:rsid w:val="00E0100C"/>
    <w:rsid w:val="00E03830"/>
    <w:rsid w:val="00E03835"/>
    <w:rsid w:val="00E07C07"/>
    <w:rsid w:val="00E1504B"/>
    <w:rsid w:val="00E361DD"/>
    <w:rsid w:val="00E43AF0"/>
    <w:rsid w:val="00E4498E"/>
    <w:rsid w:val="00E456E8"/>
    <w:rsid w:val="00E57FE7"/>
    <w:rsid w:val="00E6366F"/>
    <w:rsid w:val="00E66B1C"/>
    <w:rsid w:val="00E66D3F"/>
    <w:rsid w:val="00E67F40"/>
    <w:rsid w:val="00E82194"/>
    <w:rsid w:val="00E8270B"/>
    <w:rsid w:val="00E85E0B"/>
    <w:rsid w:val="00E925C4"/>
    <w:rsid w:val="00E93A0B"/>
    <w:rsid w:val="00E9793A"/>
    <w:rsid w:val="00E97A5E"/>
    <w:rsid w:val="00E97BF0"/>
    <w:rsid w:val="00EA0297"/>
    <w:rsid w:val="00EA0977"/>
    <w:rsid w:val="00EA5DDA"/>
    <w:rsid w:val="00EC2934"/>
    <w:rsid w:val="00EC61FF"/>
    <w:rsid w:val="00ED2015"/>
    <w:rsid w:val="00ED57EA"/>
    <w:rsid w:val="00EE2BE0"/>
    <w:rsid w:val="00EE36A9"/>
    <w:rsid w:val="00EE649E"/>
    <w:rsid w:val="00F00136"/>
    <w:rsid w:val="00F157A0"/>
    <w:rsid w:val="00F168F5"/>
    <w:rsid w:val="00F1765B"/>
    <w:rsid w:val="00F222AD"/>
    <w:rsid w:val="00F23503"/>
    <w:rsid w:val="00F2634F"/>
    <w:rsid w:val="00F36842"/>
    <w:rsid w:val="00F43E65"/>
    <w:rsid w:val="00F4785E"/>
    <w:rsid w:val="00F60378"/>
    <w:rsid w:val="00F66E85"/>
    <w:rsid w:val="00F718B5"/>
    <w:rsid w:val="00F71CC7"/>
    <w:rsid w:val="00F8371F"/>
    <w:rsid w:val="00F851C6"/>
    <w:rsid w:val="00F87EBE"/>
    <w:rsid w:val="00F907E1"/>
    <w:rsid w:val="00FA6458"/>
    <w:rsid w:val="00FC087F"/>
    <w:rsid w:val="00FC2F63"/>
    <w:rsid w:val="00FC314D"/>
    <w:rsid w:val="00FC5D25"/>
    <w:rsid w:val="00FC6DFF"/>
    <w:rsid w:val="00FE5F43"/>
    <w:rsid w:val="00FF15B9"/>
    <w:rsid w:val="00FF5E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38AD4E"/>
  <w15:docId w15:val="{EDB53BD8-E592-43A4-B1F3-8597701D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73D6"/>
  </w:style>
  <w:style w:type="paragraph" w:styleId="berschrift1">
    <w:name w:val="heading 1"/>
    <w:basedOn w:val="Standard"/>
    <w:link w:val="berschrift1Zchn"/>
    <w:uiPriority w:val="9"/>
    <w:qFormat/>
    <w:rsid w:val="00824B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06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01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63D8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1EB2"/>
    <w:rPr>
      <w:rFonts w:ascii="Arial" w:eastAsia="SimSun" w:hAnsi="Arial" w:cs="Arial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1EB2"/>
    <w:rPr>
      <w:rFonts w:ascii="Arial" w:eastAsia="SimSun" w:hAnsi="Arial" w:cs="Arial"/>
      <w:sz w:val="20"/>
      <w:szCs w:val="20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1EB2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8B7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Gitternetztabelle4Akzent31">
    <w:name w:val="Gitternetztabelle 4 – Akzent 31"/>
    <w:basedOn w:val="NormaleTabelle"/>
    <w:uiPriority w:val="49"/>
    <w:rsid w:val="008B7A0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824B4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unhideWhenUsed/>
    <w:rsid w:val="00824B45"/>
    <w:rPr>
      <w:color w:val="0000FF"/>
      <w:u w:val="single"/>
    </w:rPr>
  </w:style>
  <w:style w:type="character" w:customStyle="1" w:styleId="period">
    <w:name w:val="period"/>
    <w:basedOn w:val="Absatz-Standardschriftart"/>
    <w:rsid w:val="00824B45"/>
  </w:style>
  <w:style w:type="character" w:customStyle="1" w:styleId="cit">
    <w:name w:val="cit"/>
    <w:basedOn w:val="Absatz-Standardschriftart"/>
    <w:rsid w:val="00824B45"/>
  </w:style>
  <w:style w:type="character" w:customStyle="1" w:styleId="citation-doi">
    <w:name w:val="citation-doi"/>
    <w:basedOn w:val="Absatz-Standardschriftart"/>
    <w:rsid w:val="00824B45"/>
  </w:style>
  <w:style w:type="character" w:customStyle="1" w:styleId="secondary-date">
    <w:name w:val="secondary-date"/>
    <w:basedOn w:val="Absatz-Standardschriftart"/>
    <w:rsid w:val="00824B45"/>
  </w:style>
  <w:style w:type="character" w:customStyle="1" w:styleId="authors-list-item">
    <w:name w:val="authors-list-item"/>
    <w:basedOn w:val="Absatz-Standardschriftart"/>
    <w:rsid w:val="00824B45"/>
  </w:style>
  <w:style w:type="character" w:customStyle="1" w:styleId="author-sup-separator">
    <w:name w:val="author-sup-separator"/>
    <w:basedOn w:val="Absatz-Standardschriftart"/>
    <w:rsid w:val="00824B45"/>
  </w:style>
  <w:style w:type="character" w:customStyle="1" w:styleId="semicolon">
    <w:name w:val="semicolon"/>
    <w:basedOn w:val="Absatz-Standardschriftart"/>
    <w:rsid w:val="00824B45"/>
  </w:style>
  <w:style w:type="character" w:customStyle="1" w:styleId="identifier">
    <w:name w:val="identifier"/>
    <w:basedOn w:val="Absatz-Standardschriftart"/>
    <w:rsid w:val="00824B45"/>
  </w:style>
  <w:style w:type="character" w:customStyle="1" w:styleId="id-label">
    <w:name w:val="id-label"/>
    <w:basedOn w:val="Absatz-Standardschriftart"/>
    <w:rsid w:val="00824B45"/>
  </w:style>
  <w:style w:type="character" w:styleId="Fett">
    <w:name w:val="Strong"/>
    <w:basedOn w:val="Absatz-Standardschriftart"/>
    <w:uiPriority w:val="22"/>
    <w:qFormat/>
    <w:rsid w:val="00824B45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013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omma">
    <w:name w:val="comma"/>
    <w:basedOn w:val="Absatz-Standardschriftart"/>
    <w:rsid w:val="00F00136"/>
  </w:style>
  <w:style w:type="paragraph" w:customStyle="1" w:styleId="c-article-info-details">
    <w:name w:val="c-article-info-details"/>
    <w:basedOn w:val="Standard"/>
    <w:rsid w:val="00AB3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-visually-hidden">
    <w:name w:val="u-visually-hidden"/>
    <w:basedOn w:val="Absatz-Standardschriftart"/>
    <w:rsid w:val="00AB376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4CB8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4CB8"/>
    <w:rPr>
      <w:rFonts w:ascii="Arial" w:eastAsia="SimSun" w:hAnsi="Arial" w:cs="Arial"/>
      <w:b/>
      <w:bCs/>
      <w:sz w:val="20"/>
      <w:szCs w:val="20"/>
      <w:lang w:eastAsia="zh-CN"/>
    </w:rPr>
  </w:style>
  <w:style w:type="paragraph" w:styleId="Listenabsatz">
    <w:name w:val="List Paragraph"/>
    <w:basedOn w:val="Standard"/>
    <w:uiPriority w:val="34"/>
    <w:qFormat/>
    <w:rsid w:val="00D4092D"/>
    <w:pPr>
      <w:ind w:left="720"/>
      <w:contextualSpacing/>
    </w:pPr>
  </w:style>
  <w:style w:type="table" w:customStyle="1" w:styleId="HelleSchattierung1">
    <w:name w:val="Helle Schattierung1"/>
    <w:basedOn w:val="NormaleTabelle"/>
    <w:uiPriority w:val="60"/>
    <w:rsid w:val="00435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D0C2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06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nchor-text">
    <w:name w:val="anchor-text"/>
    <w:basedOn w:val="Absatz-Standardschriftart"/>
    <w:rsid w:val="005406BF"/>
  </w:style>
  <w:style w:type="character" w:customStyle="1" w:styleId="title-text">
    <w:name w:val="title-text"/>
    <w:basedOn w:val="Absatz-Standardschriftart"/>
    <w:rsid w:val="005406BF"/>
  </w:style>
  <w:style w:type="character" w:customStyle="1" w:styleId="sr-only">
    <w:name w:val="sr-only"/>
    <w:basedOn w:val="Absatz-Standardschriftart"/>
    <w:rsid w:val="005406BF"/>
  </w:style>
  <w:style w:type="paragraph" w:styleId="HTMLVorformatiert">
    <w:name w:val="HTML Preformatted"/>
    <w:basedOn w:val="Standard"/>
    <w:link w:val="HTMLVorformatiertZchn"/>
    <w:uiPriority w:val="99"/>
    <w:unhideWhenUsed/>
    <w:rsid w:val="00432F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32F1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432F19"/>
  </w:style>
  <w:style w:type="table" w:styleId="Tabellenraster">
    <w:name w:val="Table Grid"/>
    <w:basedOn w:val="NormaleTabelle"/>
    <w:uiPriority w:val="59"/>
    <w:rsid w:val="0082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457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4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1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9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14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94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2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64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14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16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4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1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8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63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9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92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78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561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0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296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8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6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2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7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0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0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7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655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6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9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954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0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0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7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11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13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5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9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62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65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60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74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7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33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9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0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>
  <b:Source>
    <b:Tag>Cap10</b:Tag>
    <b:SourceType>ArticleInAPeriodical</b:SourceType>
    <b:Guid>{DCC0034E-3482-428A-875C-F23438DF92C5}</b:Guid>
    <b:Author>
      <b:Author>
        <b:NameList>
          <b:Person>
            <b:Last>Capuano</b:Last>
            <b:First>G</b:First>
          </b:Person>
          <b:Person>
            <b:Last>Gentile</b:Last>
            <b:First>PC</b:First>
          </b:Person>
          <b:Person>
            <b:Last>Bianciardi</b:Last>
            <b:First>F</b:First>
          </b:Person>
          <b:Person>
            <b:Last>Tosti</b:Last>
            <b:First>M</b:First>
          </b:Person>
          <b:Person>
            <b:Last>Palladino</b:Last>
            <b:First>A</b:First>
          </b:Person>
          <b:Person>
            <b:Last>Di Palma</b:Last>
            <b:First>M</b:First>
          </b:Person>
        </b:NameList>
      </b:Author>
    </b:Author>
    <b:Title>Prevalence and influence of malnutrition on quality of life and performance status in patients with locally advanced head and neck cancer before treatment</b:Title>
    <b:PeriodicalTitle>Support Care Cancer</b:PeriodicalTitle>
    <b:Year>2010</b:Year>
    <b:Pages>18(4):433-7</b:Pages>
    <b:RefOrder>6</b:RefOrder>
  </b:Source>
  <b:Source>
    <b:Tag>Are15</b:Tag>
    <b:SourceType>ArticleInAPeriodical</b:SourceType>
    <b:Guid>{D03B9C47-941E-4CD4-9C3F-C78FEACA3AF7}</b:Guid>
    <b:Author>
      <b:Author>
        <b:NameList>
          <b:Person>
            <b:Last>Arends</b:Last>
            <b:First>J</b:First>
          </b:Person>
          <b:Person>
            <b:Last>Bertz</b:Last>
            <b:First>H</b:First>
          </b:Person>
          <b:Person>
            <b:Last>Bischoff</b:Last>
            <b:First>SC</b:First>
          </b:Person>
          <b:Person>
            <b:Last>Fietkau</b:Last>
            <b:First>R</b:First>
          </b:Person>
          <b:Person>
            <b:Last>Herrmann</b:Last>
            <b:First>HJ</b:First>
          </b:Person>
          <b:Person>
            <b:Last>Holm</b:Last>
            <b:First>E</b:First>
          </b:Person>
          <b:Person>
            <b:Last>Horneber</b:Last>
            <b:First>M</b:First>
          </b:Person>
          <b:Person>
            <b:Last>Hütterer</b:Last>
            <b:First>E</b:First>
          </b:Person>
          <b:Person>
            <b:Last>Körber</b:Last>
            <b:First>J</b:First>
          </b:Person>
        </b:NameList>
      </b:Author>
    </b:Author>
    <b:Title>Klinische Ernährung in der Onkologie, S3-Leitline</b:Title>
    <b:PeriodicalTitle>Aktuelle Ernährungsmedizin</b:PeriodicalTitle>
    <b:Year>2015</b:Year>
    <b:Pages>40:e1-e74</b:Pages>
    <b:JournalName>Aktuelle Ernährungsmedizin</b:JournalName>
    <b:RefOrder>32</b:RefOrder>
  </b:Source>
  <b:Source>
    <b:Tag>Bon13</b:Tag>
    <b:SourceType>ArticleInAPeriodical</b:SourceType>
    <b:Guid>{3561BFD8-A289-440C-8061-C26EE7342030}</b:Guid>
    <b:Author>
      <b:Author>
        <b:NameList>
          <b:Person>
            <b:Last>Bonetti</b:Last>
            <b:First>L</b:First>
          </b:Person>
          <b:Person>
            <b:Last>Bagnasco</b:Last>
            <b:First>A</b:First>
          </b:Person>
          <b:Person>
            <b:Last>Aleo</b:Last>
            <b:First>G</b:First>
          </b:Person>
          <b:Person>
            <b:Last>Sasso</b:Last>
            <b:First>L</b:First>
          </b:Person>
        </b:NameList>
      </b:Author>
    </b:Author>
    <b:Title>The transit of the food trolley'- malnutrition in older people and nurses' perception of the problem</b:Title>
    <b:PeriodicalTitle>Scand J Caring Sci.</b:PeriodicalTitle>
    <b:Year>2013</b:Year>
    <b:Pages>27(2):440-8</b:Pages>
    <b:RefOrder>16</b:RefOrder>
  </b:Source>
  <b:Source>
    <b:Tag>Boz09</b:Tag>
    <b:SourceType>ArticleInAPeriodical</b:SourceType>
    <b:Guid>{6F20987B-ABC0-4FE3-9E2D-62B91D1ACD03}</b:Guid>
    <b:Author>
      <b:Author>
        <b:NameList>
          <b:Person>
            <b:Last>Bozzetti</b:Last>
            <b:First>F</b:First>
          </b:Person>
          <b:Person>
            <b:Last>Group</b:Last>
            <b:First>SCRINIO</b:First>
            <b:Middle>Working</b:Middle>
          </b:Person>
        </b:NameList>
      </b:Author>
    </b:Author>
    <b:Title>Screening the nutritional status in oncology: a preliminary report on 1,000 outpatients.</b:Title>
    <b:PeriodicalTitle>Support Care Cancer</b:PeriodicalTitle>
    <b:Year>2009</b:Year>
    <b:Pages>17(3):279-84</b:Pages>
    <b:RefOrder>33</b:RefOrder>
  </b:Source>
  <b:Source>
    <b:Tag>Cao16</b:Tag>
    <b:SourceType>ArticleInAPeriodical</b:SourceType>
    <b:Guid>{6AB74113-A7E8-4C26-A333-8F80715E8BA5}</b:Guid>
    <b:Author>
      <b:Author>
        <b:NameList>
          <b:Person>
            <b:Last>Cao</b:Last>
            <b:First>L</b:First>
          </b:Person>
          <b:Person>
            <b:Last>Morley</b:Last>
            <b:First>JE</b:First>
          </b:Person>
        </b:NameList>
      </b:Author>
    </b:Author>
    <b:Title>Sarcopenia Is Recognized as an Independent Condition by an International Classification of Disease, Tenth Revision, Clinical Modification (ICD-10-CM) Code</b:Title>
    <b:PeriodicalTitle>J Am Med Dir Assoc</b:PeriodicalTitle>
    <b:Year>2016</b:Year>
    <b:Pages>17(8):675-7</b:Pages>
    <b:RefOrder>26</b:RefOrder>
  </b:Source>
  <b:Source>
    <b:Tag>Ced17</b:Tag>
    <b:SourceType>ArticleInAPeriodical</b:SourceType>
    <b:Guid>{638E63FA-70F8-48A8-A779-FCDCF21AA40B}</b:Guid>
    <b:Author>
      <b:Author>
        <b:NameList>
          <b:Person>
            <b:Last>Cederholm</b:Last>
            <b:First>T</b:First>
          </b:Person>
          <b:Person>
            <b:Last>Barazzoni</b:Last>
            <b:First>R</b:First>
          </b:Person>
          <b:Person>
            <b:Last>Austin</b:Last>
            <b:First>P</b:First>
          </b:Person>
          <b:Person>
            <b:Last>Ballmer</b:Last>
            <b:First>P</b:First>
          </b:Person>
          <b:Person>
            <b:Last>Biolo</b:Last>
            <b:First>G</b:First>
          </b:Person>
          <b:Person>
            <b:Last>Bischoff</b:Last>
            <b:First>SC</b:First>
          </b:Person>
          <b:Person>
            <b:Last>Compher</b:Last>
            <b:First>C</b:First>
          </b:Person>
          <b:Person>
            <b:Last>Correia</b:Last>
            <b:First>I</b:First>
          </b:Person>
          <b:Person>
            <b:Last>Higashiguchi</b:Last>
            <b:First>T</b:First>
          </b:Person>
          <b:Person>
            <b:Last>Holst</b:Last>
            <b:First>M</b:First>
          </b:Person>
          <b:Person>
            <b:Last>Jensen</b:Last>
            <b:First>GL</b:First>
          </b:Person>
          <b:Person>
            <b:Last>Malone</b:Last>
            <b:First>A</b:First>
          </b:Person>
          <b:Person>
            <b:Last>Muscaritoli</b:Last>
            <b:First>M</b:First>
          </b:Person>
          <b:Person>
            <b:Last>Nyulasi</b:Last>
            <b:First>I</b:First>
          </b:Person>
          <b:Person>
            <b:Last>Pirlich</b:Last>
            <b:First>M</b:First>
          </b:Person>
          <b:Person>
            <b:Last>Rothenberg</b:Last>
            <b:First>E</b:First>
          </b:Person>
          <b:Person>
            <b:Last>Schindler</b:Last>
            <b:First>K</b:First>
          </b:Person>
          <b:Person>
            <b:Last>Schneider</b:Last>
            <b:First>SM</b:First>
          </b:Person>
          <b:Person>
            <b:Last>de van der Schueren</b:Last>
            <b:First>M</b:First>
          </b:Person>
        </b:NameList>
      </b:Author>
    </b:Author>
    <b:Title>ESPEN guidelines on definitions and terminology of clinical nutrition</b:Title>
    <b:PeriodicalTitle>Clin Nutr</b:PeriodicalTitle>
    <b:Year>2017</b:Year>
    <b:Pages>36(1):49-64</b:Pages>
    <b:RefOrder>9</b:RefOrder>
  </b:Source>
  <b:Source>
    <b:Tag>Cro19</b:Tag>
    <b:SourceType>ArticleInAPeriodical</b:SourceType>
    <b:Guid>{63AAA6B8-410C-42E1-A4C1-62A315A50F82}</b:Guid>
    <b:Author>
      <b:Author>
        <b:NameList>
          <b:Person>
            <b:Last>Crowley</b:Last>
            <b:First>J</b:First>
          </b:Person>
          <b:Person>
            <b:Last>Ball</b:Last>
            <b:First>L</b:First>
          </b:Person>
          <b:Person>
            <b:Last>Hiddink</b:Last>
            <b:First>GJ</b:First>
          </b:Person>
        </b:NameList>
      </b:Author>
    </b:Author>
    <b:Title>Nutrition in medical education: a systematic review</b:Title>
    <b:PeriodicalTitle>Lancet Planet Health</b:PeriodicalTitle>
    <b:Year>2019</b:Year>
    <b:Pages>3(9):e379-e389</b:Pages>
    <b:RefOrder>15</b:RefOrder>
  </b:Source>
  <b:Source>
    <b:Tag>Cru19</b:Tag>
    <b:SourceType>ArticleInAPeriodical</b:SourceType>
    <b:Guid>{30162D00-A9BC-4965-98E7-A04B3A25A67B}</b:Guid>
    <b:Author>
      <b:Author>
        <b:NameList>
          <b:Person>
            <b:Last>Cruz-Jentoft</b:Last>
            <b:First>AJ</b:First>
          </b:Person>
          <b:Person>
            <b:Last>Bahat</b:Last>
            <b:First>G</b:First>
          </b:Person>
          <b:Person>
            <b:Last>Bauer</b:Last>
            <b:First>J</b:First>
          </b:Person>
          <b:Person>
            <b:Last>Boirie</b:Last>
            <b:First>Y</b:First>
          </b:Person>
          <b:Person>
            <b:Last>Bruyère</b:Last>
            <b:First>O</b:First>
          </b:Person>
          <b:Person>
            <b:Last>Cederholm</b:Last>
            <b:First>T</b:First>
          </b:Person>
          <b:Person>
            <b:Last>Cooper</b:Last>
            <b:First>C</b:First>
          </b:Person>
          <b:Person>
            <b:Last>Landi</b:Last>
            <b:First>F</b:First>
          </b:Person>
          <b:Person>
            <b:Last>Rolland</b:Last>
            <b:First>Y</b:First>
          </b:Person>
          <b:Person>
            <b:Last>Sayer</b:Last>
            <b:First>AA</b:First>
          </b:Person>
          <b:Person>
            <b:Last>Schneider</b:Last>
            <b:First>SM</b:First>
          </b:Person>
          <b:Person>
            <b:Last>Sieber</b:Last>
            <b:First>CC,</b:First>
            <b:Middle>Topinkova, E</b:Middle>
          </b:Person>
          <b:Person>
            <b:Last>Vandewoude</b:Last>
            <b:First>M</b:First>
          </b:Person>
          <b:Person>
            <b:Last>Visser</b:Last>
            <b:First>M</b:First>
          </b:Person>
          <b:Person>
            <b:Last>Zamboni</b:Last>
            <b:First>M</b:First>
          </b:Person>
        </b:NameList>
      </b:Author>
    </b:Author>
    <b:Title>Writing Group for the European Working Group on Sarcopenia in Older People 2 (EWGSOP2), and the Extended Group for EWGSOP2. Sarcopenia: revised European consensus on definition and diagnosis</b:Title>
    <b:PeriodicalTitle>Age Ageing</b:PeriodicalTitle>
    <b:Year>2019</b:Year>
    <b:Pages>48(1):16-31</b:Pages>
    <b:RefOrder>11</b:RefOrder>
  </b:Source>
  <b:Source>
    <b:Tag>daS23</b:Tag>
    <b:SourceType>ArticleInAPeriodical</b:SourceType>
    <b:Guid>{FCA0083C-A3F0-4599-B4EF-BCC1B77C7DA4}</b:Guid>
    <b:Title>Predictive validity of GLIM malnutrition diagnosis in patients with colorectal cancer</b:Title>
    <b:Year>2023</b:Year>
    <b:Author>
      <b:Author>
        <b:NameList>
          <b:Person>
            <b:Last>da Silva Couto</b:Last>
            <b:First>A</b:First>
          </b:Person>
          <b:Person>
            <b:Last>Gonzalez</b:Last>
            <b:First>MC</b:First>
          </b:Person>
          <b:Person>
            <b:Last>Martucci</b:Last>
            <b:First>RB</b:First>
          </b:Person>
          <b:Person>
            <b:Last>Feijó</b:Last>
            <b:First>PM</b:First>
          </b:Person>
          <b:Person>
            <b:Last>Rodrigues</b:Last>
            <b:First>VD</b:First>
          </b:Person>
          <b:Person>
            <b:Last>de Pinho</b:Last>
            <b:First>NB</b:First>
          </b:Person>
          <b:Person>
            <b:Last>Souza</b:Last>
            <b:First>NC</b:First>
          </b:Person>
        </b:NameList>
      </b:Author>
    </b:Author>
    <b:PeriodicalTitle>JPEN J Parenter Enteral Nutr</b:PeriodicalTitle>
    <b:Pages>47(3):420-428</b:Pages>
    <b:RefOrder>22</b:RefOrder>
  </b:Source>
  <b:Source>
    <b:Tag>eVR21</b:Tag>
    <b:SourceType>Book</b:SourceType>
    <b:Guid>{B238A1B9-6260-42C6-A4A9-9C9A2C4F1AE7}</b:Guid>
    <b:Title>Krebs in Deutschland für 2017/2018</b:Title>
    <b:Year>2021</b:Year>
    <b:Author>
      <b:Author>
        <b:NameList>
          <b:Person>
            <b:Last>Robert Koch-Institut und die Gesellschaft der epidemiologischen Krebsregister in Deutschland</b:Last>
            <b:First>.</b:First>
          </b:Person>
        </b:NameList>
      </b:Author>
    </b:Author>
    <b:City>Berlin</b:City>
    <b:Publisher>GEKID</b:Publisher>
    <b:RefOrder>20</b:RefOrder>
  </b:Source>
  <b:Source>
    <b:Tag>Sil15</b:Tag>
    <b:SourceType>ArticleInAPeriodical</b:SourceType>
    <b:Guid>{E9B50056-4B92-4019-BCC8-8DF8685510D9}</b:Guid>
    <b:Author>
      <b:Author>
        <b:NameList>
          <b:Person>
            <b:Last>Silva</b:Last>
            <b:First>FR</b:First>
          </b:Person>
          <b:Person>
            <b:Last>de Oliveira</b:Last>
            <b:First>MG</b:First>
          </b:Person>
          <b:Person>
            <b:Last>Souza</b:Last>
            <b:First>AS</b:First>
          </b:Person>
          <b:Person>
            <b:Last>Figueroa</b:Last>
            <b:First>JN</b:First>
          </b:Person>
          <b:Person>
            <b:Last>Santos</b:Last>
            <b:First>CS</b:First>
          </b:Person>
        </b:NameList>
      </b:Author>
    </b:Author>
    <b:Title>Factors associated with malnutrition in hospitalized cancer patients: a croos-sectional study</b:Title>
    <b:PeriodicalTitle>Nutr J.</b:PeriodicalTitle>
    <b:Year>2015</b:Year>
    <b:Pages>14:123</b:Pages>
    <b:RefOrder>34</b:RefOrder>
  </b:Source>
  <b:Source>
    <b:Tag>eci21</b:Tag>
    <b:SourceType>ArticleInAPeriodical</b:SourceType>
    <b:Guid>{C715C0DB-F856-4EAD-989F-97F5DE276EA1}</b:Guid>
    <b:Author>
      <b:Author>
        <b:NameList>
          <b:Person>
            <b:Last>Recio-Saucedo</b:Last>
            <b:First>A</b:First>
          </b:Person>
          <b:Person>
            <b:Last>Smith</b:Last>
            <b:First>GB</b:First>
          </b:Person>
          <b:Person>
            <b:Last>Redfern</b:Last>
            <b:First>O</b:First>
          </b:Person>
          <b:Person>
            <b:Last>Maruotti</b:Last>
            <b:First>A</b:First>
          </b:Person>
          <b:Person>
            <b:Last>Griffiths</b:Last>
            <b:First>P</b:First>
          </b:Person>
          <b:Person>
            <b:Last>Group.</b:Last>
            <b:First>Missed</b:First>
            <b:Middle>Care Study</b:Middle>
          </b:Person>
        </b:NameList>
      </b:Author>
    </b:Author>
    <b:Title>Observational study of the relationship between nurse staffing levels and compliance with mandatory nutritional assessments in hospital</b:Title>
    <b:PeriodicalTitle>J Hum Nutr Diet.</b:PeriodicalTitle>
    <b:Year>2021</b:Year>
    <b:Pages>34(4):679-686</b:Pages>
    <b:RefOrder>35</b:RefOrder>
  </b:Source>
  <b:Source>
    <b:Tag>Eri18</b:Tag>
    <b:SourceType>ArticleInAPeriodical</b:SourceType>
    <b:Guid>{261F54EA-3189-4272-A2DF-6DE46697A83B}</b:Guid>
    <b:Author>
      <b:Author>
        <b:NameList>
          <b:Person>
            <b:Last>Erickson</b:Last>
            <b:First>N</b:First>
          </b:Person>
          <b:Person>
            <b:Last>Hübner</b:Last>
            <b:First>J</b:First>
          </b:Person>
          <b:Person>
            <b:Last>von Grundherr</b:Last>
            <b:First>J</b:First>
          </b:Person>
        </b:NameList>
      </b:Author>
    </b:Author>
    <b:Title>Mangelernährung in der Onkologie</b:Title>
    <b:PeriodicalTitle>Ernährungs Umschau</b:PeriodicalTitle>
    <b:Year>2018</b:Year>
    <b:Pages>12:M686-94</b:Pages>
    <b:RefOrder>36</b:RefOrder>
  </b:Source>
  <b:Source>
    <b:Tag>Fuh20</b:Tag>
    <b:SourceType>ArticleInAPeriodical</b:SourceType>
    <b:Guid>{36ED1A6D-2A7B-4C3D-B060-AB0E1D2CDAE2}</b:Guid>
    <b:Author>
      <b:Author>
        <b:NameList>
          <b:Person>
            <b:Last>Fuhse</b:Last>
            <b:First>K</b:First>
          </b:Person>
          <b:Person>
            <b:Last>Buchholz</b:Last>
            <b:First>D</b:First>
          </b:Person>
          <b:Person>
            <b:Last>Ohlrich-Hahn</b:Last>
            <b:First>S</b:First>
          </b:Person>
        </b:NameList>
      </b:Author>
    </b:Author>
    <b:Title>Dietitians 2020: Analyses of the dietetic workforce in Germany. Implications for the revision of the German Dietitian Law</b:Title>
    <b:PeriodicalTitle>Ernährungs Umschau</b:PeriodicalTitle>
    <b:Year>2020</b:Year>
    <b:Pages>67(12): 230–239</b:Pages>
    <b:RefOrder>18</b:RefOrder>
  </b:Source>
  <b:Source>
    <b:Tag>Kur14</b:Tag>
    <b:SourceType>ArticleInAPeriodical</b:SourceType>
    <b:Guid>{6863D0A3-B760-48E9-8998-9F194F978CE2}</b:Guid>
    <b:Author>
      <b:Author>
        <b:NameList>
          <b:Person>
            <b:Last>Kurmann</b:Last>
            <b:First>S</b:First>
          </b:Person>
          <b:Person>
            <b:Last>Thilo</b:Last>
            <b:First>FJS</b:First>
          </b:Person>
          <b:Person>
            <b:Last>Hürlimann</b:Last>
            <b:First>B</b:First>
          </b:Person>
          <b:Person>
            <b:Last>Hahn</b:Last>
            <b:First>S</b:First>
          </b:Person>
        </b:NameList>
      </b:Author>
    </b:Author>
    <b:Title>Barrieren und Promotoren zur konsequenten Verwendung eines Mangelernährungsscreenings - Resultate einer Pilot-Interventionsstudie</b:Title>
    <b:PeriodicalTitle>Aktuel Ernahrungsmed</b:PeriodicalTitle>
    <b:Year>2014</b:Year>
    <b:Pages>39: 325–332</b:Pages>
    <b:RefOrder>17</b:RefOrder>
  </b:Source>
  <b:Source>
    <b:Tag>Lan22</b:Tag>
    <b:SourceType>ArticleInAPeriodical</b:SourceType>
    <b:Guid>{337C4F20-9EB6-4E5A-BB42-53899A588AEF}</b:Guid>
    <b:Author>
      <b:Author>
        <b:NameList>
          <b:Person>
            <b:Last>Lang</b:Last>
            <b:First>J</b:First>
          </b:Person>
          <b:Person>
            <b:Last>Shao</b:Last>
            <b:First>Y</b:First>
          </b:Person>
          <b:Person>
            <b:Last>Liao</b:Last>
            <b:First>J</b:First>
          </b:Person>
          <b:Person>
            <b:Last>Chen</b:Last>
            <b:First>J</b:First>
          </b:Person>
          <b:Person>
            <b:Last>Zhou</b:Last>
            <b:First>X</b:First>
          </b:Person>
          <b:Person>
            <b:Last>Deng</b:Last>
            <b:First>R</b:First>
          </b:Person>
          <b:Person>
            <b:Last>Wang</b:Last>
            <b:First>WJ</b:First>
          </b:Person>
          <b:Person>
            <b:Last>Sun</b:Last>
            <b:First>X</b:First>
          </b:Person>
        </b:NameList>
      </b:Author>
    </b:Author>
    <b:Title>Patient-Generated Subjective Global Assessment (PG-SGA) predicts length of hospital stay in lung adenocarcinoma patients</b:Title>
    <b:PeriodicalTitle>Br J Nutr</b:PeriodicalTitle>
    <b:Year>2022</b:Year>
    <b:Pages>127(10):1543-1548</b:Pages>
    <b:RefOrder>7</b:RefOrder>
  </b:Source>
  <b:Source>
    <b:Tag>Mee21</b:Tag>
    <b:SourceType>ArticleInAPeriodical</b:SourceType>
    <b:Guid>{0D09BAB2-816B-467F-973A-DD80E43CAB35}</b:Guid>
    <b:Author>
      <b:Author>
        <b:NameList>
          <b:Person>
            <b:Last>Meerkerk</b:Last>
            <b:First>CDA</b:First>
          </b:Person>
          <b:Person>
            <b:Last>Chargi</b:Last>
            <b:First>N</b:First>
          </b:Person>
          <b:Person>
            <b:Last>de Jong</b:Last>
            <b:First>PA</b:First>
          </b:Person>
          <b:Person>
            <b:Last>van den Bos</b:Last>
            <b:First>F</b:First>
          </b:Person>
          <b:Person>
            <b:Last>de Bree</b:Last>
            <b:First>R</b:First>
          </b:Person>
        </b:NameList>
      </b:Author>
    </b:Author>
    <b:Title>Sarcopenia measured with handgrip strength and skeletal muscle mass to assess frailty in older patients with head and neck cancer</b:Title>
    <b:PeriodicalTitle>J Geriatr Oncol</b:PeriodicalTitle>
    <b:Year>2021</b:Year>
    <b:Pages>12(3):434-440</b:Pages>
    <b:RefOrder>37</b:RefOrder>
  </b:Source>
  <b:Source>
    <b:Tag>Mus21</b:Tag>
    <b:SourceType>ArticleInAPeriodical</b:SourceType>
    <b:Guid>{13422629-C5E6-4F3E-9701-F20A58425515}</b:Guid>
    <b:Author>
      <b:Author>
        <b:NameList>
          <b:Person>
            <b:Last>Muscaritoli</b:Last>
            <b:First>M</b:First>
          </b:Person>
          <b:Person>
            <b:Last>Corsaro</b:Last>
            <b:First>E</b:First>
          </b:Person>
          <b:Person>
            <b:Last>Molfino</b:Last>
            <b:First>A</b:First>
          </b:Person>
        </b:NameList>
      </b:Author>
    </b:Author>
    <b:Title>Awareness of Cancer-Related Malnutrition and Its Management: Analysis of the Results From a Survey Conducted Among Medical Oncologists</b:Title>
    <b:PeriodicalTitle>Front Oncol</b:PeriodicalTitle>
    <b:Year>2021</b:Year>
    <b:Pages>11:682999</b:Pages>
    <b:RefOrder>25</b:RefOrder>
  </b:Source>
  <b:Source>
    <b:Tag>Ofl20</b:Tag>
    <b:SourceType>ArticleInAPeriodical</b:SourceType>
    <b:Guid>{42B0B14A-A225-4435-B4F2-1D1C9159FF6C}</b:Guid>
    <b:Author>
      <b:Author>
        <b:NameList>
          <b:Person>
            <b:Last>Oflazoglu</b:Last>
            <b:First>U</b:First>
          </b:Person>
          <b:Person>
            <b:Last>Alacacioglu</b:Last>
            <b:First>A</b:First>
          </b:Person>
          <b:Person>
            <b:Last>Varol</b:Last>
            <b:First>U</b:First>
          </b:Person>
          <b:Person>
            <b:Last>Kucukzeybek</b:Last>
            <b:First>Y</b:First>
          </b:Person>
          <b:Person>
            <b:Last>Salman</b:Last>
            <b:First>T</b:First>
          </b:Person>
          <b:Person>
            <b:Last>Taskaynatan</b:Last>
            <b:First>H</b:First>
          </b:Person>
          <b:Person>
            <b:Last>Yildiz</b:Last>
            <b:First>Y</b:First>
          </b:Person>
          <b:Person>
            <b:Last>Ozdemir</b:Last>
            <b:First>O</b:First>
          </b:Person>
          <b:Person>
            <b:Last>Tarhan</b:Last>
            <b:First>M</b:First>
          </b:Person>
        </b:NameList>
      </b:Author>
    </b:Author>
    <b:Title>Prevalence and related factors of sarcopenia in newly diagnosed cancer patients</b:Title>
    <b:PeriodicalTitle>Support Care Cancer</b:PeriodicalTitle>
    <b:Year>2020</b:Year>
    <b:Pages>28(2):837-843</b:Pages>
    <b:RefOrder>23</b:RefOrder>
  </b:Source>
  <b:Source>
    <b:Tag>Pam18</b:Tag>
    <b:SourceType>ArticleInAPeriodical</b:SourceType>
    <b:Guid>{DDE5A34D-D3B0-4BBC-ABDA-90C790C7A2D7}</b:Guid>
    <b:Author>
      <b:Author>
        <b:NameList>
          <b:Person>
            <b:Last>Pamoukdjian</b:Last>
            <b:First>F</b:First>
          </b:Person>
          <b:Person>
            <b:Last>Bouillet</b:Last>
            <b:First>T</b:First>
          </b:Person>
          <b:Person>
            <b:Last>Lévy</b:Last>
            <b:First>V</b:First>
          </b:Person>
          <b:Person>
            <b:Last>Soussan</b:Last>
            <b:First>M</b:First>
          </b:Person>
          <b:Person>
            <b:Last>Zelek</b:Last>
            <b:First>L</b:First>
          </b:Person>
          <b:Person>
            <b:Last>Paillaud</b:Last>
            <b:First>E</b:First>
          </b:Person>
        </b:NameList>
      </b:Author>
    </b:Author>
    <b:Title>Prevalence and predictive value of pre-therapeutic sarcopenia in cancer patients: A systematic review</b:Title>
    <b:PeriodicalTitle>Clin Nutr</b:PeriodicalTitle>
    <b:Year>2018</b:Year>
    <b:Pages>37(4):1101-1113</b:Pages>
    <b:RefOrder>24</b:RefOrder>
  </b:Source>
  <b:Source>
    <b:Tag>Son21</b:Tag>
    <b:SourceType>ArticleInAPeriodical</b:SourceType>
    <b:Guid>{C3DFBFE0-1551-4503-8FFD-DB7D037616AD}</b:Guid>
    <b:Author>
      <b:Author>
        <b:NameList>
          <b:Person>
            <b:Last>Sonneborn-Papakostopoulos</b:Last>
            <b:First>M</b:First>
          </b:Person>
          <b:Person>
            <b:Last>Dubois</b:Last>
            <b:First>C</b:First>
          </b:Person>
          <b:Person>
            <b:Last>Mathies</b:Last>
            <b:First>V</b:First>
          </b:Person>
          <b:Person>
            <b:Last>Heß</b:Last>
            <b:First>M</b:First>
          </b:Person>
          <b:Person>
            <b:Last>Erickson</b:Last>
            <b:First>N</b:First>
          </b:Person>
          <b:Person>
            <b:Last>Ernst</b:Last>
            <b:First>T</b:First>
          </b:Person>
          <b:Person>
            <b:Last>Huebner</b:Last>
            <b:First>J</b:First>
          </b:Person>
        </b:NameList>
      </b:Author>
    </b:Author>
    <b:Title>Quality of life, symptoms and dietary habits in oncology outpatients with malnutrition: A cross-sectional study</b:Title>
    <b:PeriodicalTitle>Med Oncol</b:PeriodicalTitle>
    <b:Year>2021</b:Year>
    <b:Pages>38(2):20</b:Pages>
    <b:RefOrder>8</b:RefOrder>
  </b:Source>
  <b:Source>
    <b:Tag>Sur22</b:Tag>
    <b:SourceType>ArticleInAPeriodical</b:SourceType>
    <b:Guid>{08827100-634F-4ECE-8BEF-404375EF4A78}</b:Guid>
    <b:Author>
      <b:Author>
        <b:NameList>
          <b:Person>
            <b:Last>Surov</b:Last>
            <b:First>A</b:First>
          </b:Person>
          <b:Person>
            <b:Last>Wienke</b:Last>
            <b:First>A</b:First>
          </b:Person>
        </b:NameList>
      </b:Author>
    </b:Author>
    <b:Title>Prevalence of sarcopenia in patients with solid tumors: A meta-analysis based on 81,814 patients</b:Title>
    <b:PeriodicalTitle>JPEN J Parenter Enteral Nutr</b:PeriodicalTitle>
    <b:Year>2022</b:Year>
    <b:Pages>46(8):1761-1768</b:Pages>
    <b:RefOrder>38</b:RefOrder>
  </b:Source>
  <b:Source>
    <b:Tag>Ced19</b:Tag>
    <b:SourceType>ArticleInAPeriodical</b:SourceType>
    <b:Guid>{873B5EB7-F004-42EC-9B1B-D7137295AE6A}</b:Guid>
    <b:Author>
      <b:Author>
        <b:NameList>
          <b:Person>
            <b:Last>Cederholm</b:Last>
            <b:First>T</b:First>
          </b:Person>
          <b:Person>
            <b:Last>GL</b:Last>
            <b:First>Jensen</b:First>
          </b:Person>
          <b:Person>
            <b:Last>Correia</b:Last>
            <b:First>MITD</b:First>
          </b:Person>
          <b:Person>
            <b:Last>Gonzalez</b:Last>
            <b:First>MC</b:First>
          </b:Person>
          <b:Person>
            <b:Last>Fukushima</b:Last>
            <b:First>R</b:First>
          </b:Person>
          <b:Person>
            <b:Last>Higashiguchi</b:Last>
            <b:First>T</b:First>
          </b:Person>
          <b:Person>
            <b:Last>Baptista</b:Last>
            <b:First>G</b:First>
          </b:Person>
          <b:Person>
            <b:Last>Barazzoni</b:Last>
            <b:First>R</b:First>
          </b:Person>
          <b:Person>
            <b:Last>Blaauw</b:Last>
            <b:First>R</b:First>
          </b:Person>
          <b:Person>
            <b:Last>Coats</b:Last>
            <b:First>A</b:First>
          </b:Person>
          <b:Person>
            <b:Last>Crivelli</b:Last>
            <b:First>A</b:First>
          </b:Person>
          <b:Person>
            <b:Last>Evans</b:Last>
            <b:First>DC</b:First>
          </b:Person>
          <b:Person>
            <b:Last>Gramlich</b:Last>
            <b:First>L</b:First>
          </b:Person>
          <b:Person>
            <b:Last>Fuchs-Tarlovsky</b:Last>
            <b:First>V</b:First>
          </b:Person>
          <b:Person>
            <b:Last>Keller</b:Last>
            <b:First>H</b:First>
          </b:Person>
          <b:Person>
            <b:Last>Llido</b:Last>
            <b:First>L</b:First>
          </b:Person>
          <b:Person>
            <b:Last>Malone</b:Last>
            <b:First>A</b:First>
          </b:Person>
          <b:Person>
            <b:Last>Mogensen</b:Last>
            <b:First>KM,</b:First>
          </b:Person>
        </b:NameList>
      </b:Author>
    </b:Author>
    <b:Title>GLIM Working Group. GLIM criteria for the diagnosis of malnutrition - A consensus report from the global clinical nutrition community</b:Title>
    <b:PeriodicalTitle>Clin Nutr</b:PeriodicalTitle>
    <b:Year>2019</b:Year>
    <b:Pages>38(1):1-9</b:Pages>
    <b:RefOrder>10</b:RefOrder>
  </b:Source>
  <b:Source>
    <b:Tag>Tru19</b:Tag>
    <b:SourceType>ArticleInAPeriodical</b:SourceType>
    <b:Guid>{C5F41C4B-DE94-48B1-8199-EC527A67DE24}</b:Guid>
    <b:Author>
      <b:Author>
        <b:NameList>
          <b:Person>
            <b:Last>Trujillo</b:Last>
            <b:First>EB</b:First>
          </b:Person>
          <b:Person>
            <b:Last>Claghorn</b:Last>
            <b:First>K</b:First>
          </b:Person>
          <b:Person>
            <b:Last>Dixon</b:Last>
            <b:First>SW</b:First>
          </b:Person>
          <b:Person>
            <b:Last>Hill</b:Last>
            <b:First>EB</b:First>
          </b:Person>
          <b:Person>
            <b:Last>Braun</b:Last>
            <b:First>A</b:First>
          </b:Person>
          <b:Person>
            <b:Last>Lipinski</b:Last>
            <b:First>E</b:First>
          </b:Person>
          <b:Person>
            <b:Last>Platek</b:Last>
            <b:First>ME</b:First>
          </b:Person>
          <b:Person>
            <b:Last>Vergo</b:Last>
            <b:First>MT</b:First>
          </b:Person>
          <b:Person>
            <b:Last>Spees</b:Last>
            <b:First>C</b:First>
          </b:Person>
        </b:NameList>
      </b:Author>
    </b:Author>
    <b:Title>Inadequate Nutrition Coverage in Outpatient Cancer Centers: Results of a National Survey</b:Title>
    <b:PeriodicalTitle>J Oncol</b:PeriodicalTitle>
    <b:Year>2019</b:Year>
    <b:Pages>2019:7462940</b:Pages>
    <b:RefOrder>19</b:RefOrder>
  </b:Source>
  <b:Source>
    <b:Tag>van23</b:Tag>
    <b:SourceType>ArticleInAPeriodical</b:SourceType>
    <b:Guid>{33B3D01F-3D51-42D7-A338-6A40D44C7CC0}</b:Guid>
    <b:Author>
      <b:Author>
        <b:NameList>
          <b:Person>
            <b:Last>van Cappellen-van Maldegem</b:Last>
            <b:First>SJM</b:First>
          </b:Person>
          <b:Person>
            <b:Last>Hoedjes</b:Last>
            <b:First>M</b:First>
          </b:Person>
          <b:Person>
            <b:Last>Seidell</b:Last>
            <b:First>JC</b:First>
          </b:Person>
          <b:Person>
            <b:Last>van de Poll-Franse</b:Last>
            <b:First>LV</b:First>
          </b:Person>
          <b:Person>
            <b:Last>Buffart</b:Last>
            <b:First>LM</b:First>
          </b:Person>
          <b:Person>
            <b:Last>Mols</b:Last>
            <b:First>F</b:First>
          </b:Person>
          <b:Person>
            <b:Last>Beijer</b:Last>
            <b:First>S</b:First>
          </b:Person>
        </b:NameList>
      </b:Author>
    </b:Author>
    <b:Title>Self-performed Five Times Sit-To-Stand test at home as (pre-)screening tool for frailty in cancer survivors: Reliability and agreement assessment</b:Title>
    <b:PeriodicalTitle>J Clin Nurs</b:PeriodicalTitle>
    <b:Year>2023</b:Year>
    <b:Pages>32(7-8):1370-1380</b:Pages>
    <b:RefOrder>31</b:RefOrder>
  </b:Source>
  <b:Source>
    <b:Tag>Gar19</b:Tag>
    <b:SourceType>ArticleInAPeriodical</b:SourceType>
    <b:Guid>{BB21628A-024D-4903-AD05-D740550BD098}</b:Guid>
    <b:Author>
      <b:Author>
        <b:NameList>
          <b:Person>
            <b:Last>Garlini</b:Last>
            <b:First>LM,</b:First>
            <b:Middle>Alves, FD</b:Middle>
          </b:Person>
          <b:Person>
            <b:Last>Ceretta</b:Last>
            <b:First>LB</b:First>
          </b:Person>
          <b:Person>
            <b:Last>Perry</b:Last>
            <b:First>IS</b:First>
          </b:Person>
          <b:Person>
            <b:Last>Souza</b:Last>
            <b:First>GC</b:First>
          </b:Person>
          <b:Person>
            <b:Last>Clausell</b:Last>
            <b:First>NO</b:First>
          </b:Person>
        </b:NameList>
      </b:Author>
    </b:Author>
    <b:Title>Phase angle and mortality: a systematic review. </b:Title>
    <b:PeriodicalTitle>European Journal of Clinical Nutrition.</b:PeriodicalTitle>
    <b:Year> 2019</b:Year>
    <b:Pages>73(4):495-508</b:Pages>
    <b:RefOrder>14</b:RefOrder>
  </b:Source>
  <b:Source>
    <b:Tag>Mus17</b:Tag>
    <b:SourceType>ArticleInAPeriodical</b:SourceType>
    <b:Guid>{7AA8DD16-7F99-4B9C-B53D-340B412DB0A3}</b:Guid>
    <b:Author>
      <b:Author>
        <b:NameList>
          <b:Person>
            <b:Last>Muscaritoli</b:Last>
            <b:First>M</b:First>
          </b:Person>
          <b:Person>
            <b:Last>Lucia</b:Last>
            <b:First>S</b:First>
          </b:Person>
          <b:Person>
            <b:Last>Farcomeni</b:Last>
            <b:First>A</b:First>
          </b:Person>
          <b:Person>
            <b:Last>Lorusso</b:Last>
            <b:First>V</b:First>
          </b:Person>
          <b:Person>
            <b:Last>Saracino</b:Last>
            <b:First>V</b:First>
          </b:Person>
          <b:Person>
            <b:Last>Barone</b:Last>
            <b:First>C</b:First>
          </b:Person>
          <b:Person>
            <b:Last>Plastino</b:Last>
            <b:First>F</b:First>
          </b:Person>
          <b:Person>
            <b:Last>Gori</b:Last>
            <b:First>S,</b:First>
            <b:Middle>Magarotto, R</b:Middle>
          </b:Person>
          <b:Person>
            <b:Last>Carteni</b:Last>
            <b:First>G,</b:First>
            <b:Middle>Chiurazzi, B</b:Middle>
          </b:Person>
          <b:Person>
            <b:Last>Pavese</b:Last>
            <b:First>I</b:First>
          </b:Person>
          <b:Person>
            <b:Last>Marchetti</b:Last>
            <b:First>L</b:First>
          </b:Person>
          <b:Person>
            <b:Last>Zagonel</b:Last>
            <b:First>V</b:First>
          </b:Person>
          <b:Person>
            <b:Last>Bergo</b:Last>
            <b:First>E</b:First>
          </b:Person>
          <b:Person>
            <b:Last>Tonini</b:Last>
            <b:First>G</b:First>
          </b:Person>
          <b:Person>
            <b:Last>Imperatori</b:Last>
            <b:First>M</b:First>
          </b:Person>
          <b:Person>
            <b:Last>Iacono</b:Last>
            <b:First>C</b:First>
          </b:Person>
          <b:Person>
            <b:Last>Maiorana</b:Last>
            <b:First>L</b:First>
          </b:Person>
          <b:Person>
            <b:Last>Pinto</b:Last>
            <b:First>C</b:First>
          </b:Person>
        </b:NameList>
      </b:Author>
    </b:Author>
    <b:Title>Prevalence of malnutrition in patients at first medical oncology visit: the PreMiO study</b:Title>
    <b:PeriodicalTitle>Oncotarget</b:PeriodicalTitle>
    <b:Year>2017</b:Year>
    <b:Pages>8(45):79884-79896</b:Pages>
    <b:RefOrder>21</b:RefOrder>
  </b:Source>
  <b:Source>
    <b:Tag>www</b:Tag>
    <b:SourceType>InternetSite</b:SourceType>
    <b:Guid>{88CF1A71-5AD9-4098-90C0-CDBD7E1B2B53}</b:Guid>
    <b:Title>www.onkopedia.de</b:Title>
    <b:RefOrder>39</b:RefOrder>
  </b:Source>
  <b:Source>
    <b:Tag>www1</b:Tag>
    <b:SourceType>InternetSite</b:SourceType>
    <b:Guid>{B8740A56-89FA-4DC0-AB81-30F2EBEA5985}</b:Guid>
    <b:Title>www.krebshilfe.de</b:Title>
    <b:RefOrder>40</b:RefOrder>
  </b:Source>
  <b:Source>
    <b:Tag>Ock14</b:Tag>
    <b:SourceType>ArticleInAPeriodical</b:SourceType>
    <b:Guid>{4F208ED8-483D-4A95-9569-0975C36170B1}</b:Guid>
    <b:Title>Ernährungsmedizinische Aspekte im G-DRG-System – die deutsche Situation</b:Title>
    <b:Year>2014</b:Year>
    <b:Author>
      <b:Author>
        <b:NameList>
          <b:Person>
            <b:Last>Ockenga</b:Last>
            <b:First>J</b:First>
          </b:Person>
        </b:NameList>
      </b:Author>
    </b:Author>
    <b:PeriodicalTitle>Aktuelle Ernährungsmedizin </b:PeriodicalTitle>
    <b:Issue>39(06): 382 - 391</b:Issue>
    <b:RefOrder>27</b:RefOrder>
  </b:Source>
  <b:Source>
    <b:Tag>Sha18</b:Tag>
    <b:SourceType>ArticleInAPeriodical</b:SourceType>
    <b:Guid>{288600D7-82C5-4638-A9DD-4E508A4DC2FC}</b:Guid>
    <b:Author>
      <b:Author>
        <b:NameList>
          <b:Person>
            <b:Last>Shahjehan</b:Last>
            <b:First>F</b:First>
          </b:Person>
          <b:Person>
            <b:Last>Merchea</b:Last>
            <b:First>A</b:First>
          </b:Person>
          <b:Person>
            <b:Last>Cochuyt</b:Last>
            <b:First>JJ</b:First>
          </b:Person>
          <b:Person>
            <b:Last>Li</b:Last>
            <b:First>Z</b:First>
          </b:Person>
          <b:Person>
            <b:Last>Colibaseanu</b:Last>
            <b:First>DT</b:First>
          </b:Person>
          <b:Person>
            <b:Last>Kasi</b:Last>
            <b:First>PM</b:First>
          </b:Person>
        </b:NameList>
      </b:Author>
    </b:Author>
    <b:Title>Body Mass Index and Long-Term Outcomes in Patients With Colorectal Cancer</b:Title>
    <b:PeriodicalTitle>Front. Oncol.</b:PeriodicalTitle>
    <b:Year>2018</b:Year>
    <b:Issue>8</b:Issue>
    <b:RefOrder>2</b:RefOrder>
  </b:Source>
  <b:Source>
    <b:Tag>Shu18</b:Tag>
    <b:SourceType>ArticleInAPeriodical</b:SourceType>
    <b:Guid>{F13AD6AC-C236-4F2B-86C4-96FCB537133D}</b:Guid>
    <b:Author>
      <b:Author>
        <b:NameList>
          <b:Person>
            <b:Last>Shu‑Qiang</b:Last>
            <b:First>Y</b:First>
          </b:Person>
          <b:Person>
            <b:Last>Run‑Cong</b:Last>
            <b:First>N</b:First>
          </b:Person>
          <b:Person>
            <b:Last>Yong‑Ming</b:Last>
            <b:First>C</b:First>
          </b:Person>
          <b:Person>
            <b:Last>Hai‑Bo</b:Last>
            <b:First>Q</b:First>
          </b:Person>
          <b:Person>
            <b:Last>Xiao‑Ping</b:Last>
            <b:First>Li</b:First>
          </b:Person>
          <b:Person>
            <b:Last>Xiao‑Jiang</b:Last>
            <b:First>C</b:First>
          </b:Person>
          <b:Person>
            <b:Last>Li‑Pu</b:Last>
            <b:First>X</b:First>
          </b:Person>
          <b:Person>
            <b:Last>Li‑Fang</b:Last>
            <b:First>Y</b:First>
          </b:Person>
          <b:Person>
            <b:Last>Xiao‑Wei</b:Last>
            <b:First>S</b:First>
          </b:Person>
          <b:Person>
            <b:Last>Yuan‑Fang</b:Last>
            <b:First>L</b:First>
          </b:Person>
          <b:Person>
            <b:Last>Zhi‑Wei</b:Last>
            <b:First>Z</b:First>
          </b:Person>
          <b:Person>
            <b:Last>Shi</b:Last>
            <b:First>C</b:First>
          </b:Person>
          <b:Person>
            <b:Last>Ying‑Bo</b:Last>
            <b:First>C</b:First>
          </b:Person>
        </b:NameList>
      </b:Author>
    </b:Author>
    <b:Title>Glasgow Prognostic Score is superior to ECOG PS as a prognostic factor in patients with gastric cancer with peritoneal seeding</b:Title>
    <b:PeriodicalTitle>Oncology Letters</b:PeriodicalTitle>
    <b:Year>2018</b:Year>
    <b:Issue>15 (4): 4193-4200</b:Issue>
    <b:RefOrder>5</b:RefOrder>
  </b:Source>
  <b:Source>
    <b:Tag>For03</b:Tag>
    <b:SourceType>ArticleInAPeriodical</b:SourceType>
    <b:Guid>{5A404102-22C9-436F-BDCF-132775D20E0C}</b:Guid>
    <b:Author>
      <b:Author>
        <b:NameList>
          <b:Person>
            <b:Last>Forrest</b:Last>
            <b:First>LM</b:First>
          </b:Person>
          <b:Person>
            <b:Last>McMillan</b:Last>
            <b:First>DC</b:First>
          </b:Person>
          <b:Person>
            <b:Last>McArdle</b:Last>
            <b:First>CS</b:First>
          </b:Person>
          <b:Person>
            <b:Last>Angerson</b:Last>
            <b:First>WJ</b:First>
          </b:Person>
          <b:Person>
            <b:Last>Dunlop</b:Last>
            <b:First>DJ</b:First>
          </b:Person>
        </b:NameList>
      </b:Author>
    </b:Author>
    <b:Title>Evaluation of cumulative prognostic scores based on the systemic inflammatory response in patients with inoperable non-small-cell lung cancer</b:Title>
    <b:PeriodicalTitle>Br J Cancer</b:PeriodicalTitle>
    <b:Year>2003</b:Year>
    <b:Issue>89(6):1028-30</b:Issue>
    <b:RefOrder>4</b:RefOrder>
  </b:Source>
  <b:Source>
    <b:Tag>Dat28</b:Tag>
    <b:SourceType>ArticleInAPeriodical</b:SourceType>
    <b:Guid>{2E7AB3A2-3B2F-4696-8597-1E07673FD9DC}</b:Guid>
    <b:Author>
      <b:Author>
        <b:NameList>
          <b:Person>
            <b:Last>Datta</b:Last>
            <b:First>SS</b:First>
          </b:Person>
          <b:Person>
            <b:Last>Ghosal</b:Last>
            <b:First>N</b:First>
          </b:Person>
          <b:Person>
            <b:Last>Daruvala</b:Last>
            <b:First>R</b:First>
          </b:Person>
          <b:Person>
            <b:Last>Chakraborty</b:Last>
            <b:First>S</b:First>
          </b:Person>
          <b:Person>
            <b:Last>Shrimali</b:Last>
            <b:First>RK</b:First>
          </b:Person>
          <b:Person>
            <b:Last>van Zanten</b:Last>
            <b:First>C</b:First>
          </b:Person>
          <b:Person>
            <b:Last>Parry</b:Last>
            <b:First>J</b:First>
          </b:Person>
          <b:Person>
            <b:Last>Agrawal</b:Last>
            <b:First>S</b:First>
          </b:Person>
          <b:Person>
            <b:Last>Atreya</b:Last>
            <b:First>S</b:First>
          </b:Person>
          <b:Person>
            <b:Last>Sinha</b:Last>
            <b:First>S</b:First>
          </b:Person>
          <b:Person>
            <b:Last>Chatterjee</b:Last>
            <b:First>S</b:First>
          </b:Person>
          <b:Person>
            <b:Last>Gollins</b:Last>
            <b:First>S</b:First>
          </b:Person>
        </b:NameList>
      </b:Author>
    </b:Author>
    <b:Title>How do clinicians rate patient's performance status using the ECOG performance scale? A mixed-methods exploration of variability in decision-making in oncology</b:Title>
    <b:PeriodicalTitle>Ecancermedicalscience</b:PeriodicalTitle>
    <b:Year>2019</b:Year>
    <b:Issue>13:913</b:Issue>
    <b:RefOrder>3</b:RefOrder>
  </b:Source>
  <b:Source>
    <b:Tag>Ray14</b:Tag>
    <b:SourceType>ArticleInAPeriodical</b:SourceType>
    <b:Guid>{1F01F6C7-E071-4093-825D-43762098238A}</b:Guid>
    <b:Author>
      <b:Author>
        <b:NameList>
          <b:Person>
            <b:Last>Raymond</b:Last>
            <b:First>WJ</b:First>
          </b:Person>
          <b:Person>
            <b:Last>Caraiscos</b:Last>
            <b:First>V</b:First>
          </b:Person>
          <b:Person>
            <b:Last>Swami</b:Last>
            <b:First>N</b:First>
          </b:Person>
          <b:Person>
            <b:Last>Banerjee</b:Last>
            <b:First>S</b:First>
          </b:Person>
          <b:Person>
            <b:Last>Mak</b:Last>
            <b:First>E</b:First>
          </b:Person>
          <b:Person>
            <b:Last>Kaya</b:Last>
            <b:First>E</b:First>
          </b:Person>
          <b:Person>
            <b:Last>Rodin</b:Last>
            <b:First>G</b:First>
          </b:Person>
          <b:Person>
            <b:Last>Bryson</b:Last>
            <b:First>J</b:First>
          </b:Person>
          <b:Person>
            <b:Last>Ridley</b:Last>
            <b:First>J</b:First>
          </b:Person>
          <b:Person>
            <b:Last>Le</b:Last>
            <b:First>L</b:First>
          </b:Person>
          <b:Person>
            <b:Last>Zimmermann</b:Last>
            <b:First>C</b:First>
          </b:Person>
        </b:NameList>
      </b:Author>
    </b:Author>
    <b:Title>Simple Prognostic Model for Patients With Advanced Cancer Based on Performance Status </b:Title>
    <b:PeriodicalTitle>Oncology Practice </b:PeriodicalTitle>
    <b:Year>2014</b:Year>
    <b:Issue>10 (5): e335-e341</b:Issue>
    <b:RefOrder>1</b:RefOrder>
  </b:Source>
  <b:Source>
    <b:Tag>Cap101</b:Tag>
    <b:SourceType>ArticleInAPeriodical</b:SourceType>
    <b:Guid>{C9E6B608-C27E-44F8-8C2C-39784F46E902}</b:Guid>
    <b:Author>
      <b:Author>
        <b:NameList>
          <b:Person>
            <b:Last>Capuano</b:Last>
            <b:First>G</b:First>
          </b:Person>
          <b:Person>
            <b:Last>Gentile</b:Last>
            <b:First>PC</b:First>
          </b:Person>
          <b:Person>
            <b:Last>Bianciardi</b:Last>
            <b:First>F</b:First>
          </b:Person>
          <b:Person>
            <b:Last>Tosti</b:Last>
            <b:First>M</b:First>
          </b:Person>
          <b:Person>
            <b:Last>Palladino</b:Last>
            <b:First>A</b:First>
          </b:Person>
          <b:Person>
            <b:Last>Di Palma</b:Last>
            <b:First>M</b:First>
          </b:Person>
        </b:NameList>
      </b:Author>
    </b:Author>
    <b:Title>Prevalence and influence of malnutrition on quality of life and performance status in patients with locally advanced head and neck cancer before treatment</b:Title>
    <b:Year> 2010</b:Year>
    <b:Issue>18(4):433-7</b:Issue>
    <b:RefOrder>12</b:RefOrder>
  </b:Source>
  <b:Source>
    <b:Tag>Pat19</b:Tag>
    <b:SourceType>ArticleInAPeriodical</b:SourceType>
    <b:Guid>{18E915A3-2414-4B50-8D9E-EC3DF889B1AC}</b:Guid>
    <b:Title>American College of Sports Medicine Roundtable Report on Physical Activity, Sedentary Behavior, and Cancer Prevention and Control</b:Title>
    <b:PeriodicalTitle>Med Sci Sports Exerc</b:PeriodicalTitle>
    <b:Year>2019</b:Year>
    <b:Issue>51(11):2391-2402</b:Issue>
    <b:Author>
      <b:Author>
        <b:NameList>
          <b:Person>
            <b:Last>Patel</b:Last>
            <b:First>AV</b:First>
          </b:Person>
          <b:Person>
            <b:Last>Friedenreich</b:Last>
            <b:First>CM</b:First>
          </b:Person>
          <b:Person>
            <b:Last>Moore</b:Last>
            <b:First>SC</b:First>
          </b:Person>
          <b:Person>
            <b:Last>Hayes</b:Last>
            <b:First>SC</b:First>
          </b:Person>
          <b:Person>
            <b:Last>Silver</b:Last>
            <b:First>JK</b:First>
          </b:Person>
          <b:Person>
            <b:Last>Campbell</b:Last>
            <b:First>KL</b:First>
          </b:Person>
          <b:Person>
            <b:Last>Winters-Stone</b:Last>
            <b:First>K</b:First>
          </b:Person>
          <b:Person>
            <b:Last>Gerber</b:Last>
            <b:First>LH</b:First>
          </b:Person>
          <b:Person>
            <b:Last>George</b:Last>
            <b:First>SM</b:First>
          </b:Person>
          <b:Person>
            <b:Last>Fulton</b:Last>
            <b:First>JE</b:First>
          </b:Person>
          <b:Person>
            <b:Last>Denlinger</b:Last>
            <b:First>C</b:First>
          </b:Person>
          <b:Person>
            <b:Last>Morris</b:Last>
            <b:First>GS</b:First>
          </b:Person>
          <b:Person>
            <b:Last>Hue</b:Last>
            <b:First>T</b:First>
          </b:Person>
          <b:Person>
            <b:Last>Schmitz</b:Last>
            <b:First>KH</b:First>
          </b:Person>
          <b:Person>
            <b:Last>Matthews</b:Last>
            <b:First>CE</b:First>
          </b:Person>
        </b:NameList>
      </b:Author>
    </b:Author>
    <b:RefOrder>13</b:RefOrder>
  </b:Source>
  <b:Source>
    <b:Tag>Vol16</b:Tag>
    <b:SourceType>ArticleInAPeriodical</b:SourceType>
    <b:Guid>{A666B537-1C14-4A91-8969-4E123525C067}</b:Guid>
    <b:Author>
      <b:Author>
        <b:NameList>
          <b:Person>
            <b:Last>Voltz</b:Last>
            <b:First>C</b:First>
          </b:Person>
          <b:Person>
            <b:Last>Seegler</b:Last>
            <b:First>S</b:First>
          </b:Person>
          <b:Person>
            <b:Last>Keil</b:Last>
            <b:First>JP</b:First>
          </b:Person>
          <b:Person>
            <b:Last>Fleßa</b:Last>
            <b:First>S</b:First>
          </b:Person>
        </b:NameList>
      </b:Author>
    </b:Author>
    <b:Title>Mangelernährung im Krankenhaus – Welche Erlöse können durch die Ernährungsmedizin erzielt werden?</b:Title>
    <b:PeriodicalTitle>Aktuel Ernahrungsmed</b:PeriodicalTitle>
    <b:Year>2016</b:Year>
    <b:Issue> 41(03):187–189</b:Issue>
    <b:RefOrder>29</b:RefOrder>
  </b:Source>
  <b:Source>
    <b:Tag>Mül07</b:Tag>
    <b:SourceType>Report</b:SourceType>
    <b:Guid>{F46992A9-04C7-4F66-9AC9-9227D1BD7281}</b:Guid>
    <b:Author>
      <b:Author>
        <b:NameList>
          <b:Person>
            <b:Last>Müller</b:Last>
            <b:First>M</b:First>
          </b:Person>
          <b:Person>
            <b:Last>Uedelhofen</b:Last>
            <b:First>K</b:First>
          </b:Person>
          <b:Person>
            <b:Last>Wiedemann</b:Last>
            <b:First>U</b:First>
          </b:Person>
        </b:NameList>
      </b:Author>
    </b:Author>
    <b:Title>Mangelernährung in Deutschland. Eine Studie zu den ökonomischen Auswirkungen krankheitsbedingter Mangelernährung und beispielhafte Darstellung desNutzenbeitrags enteraler Ernährungskonzepte</b:Title>
    <b:Year>2007</b:Year>
    <b:Volume>1. Aufl. München: Cepton GmbH (Cepton Strategies)</b:Volume>
    <b:Publisher>Cepton GmbH (Cepton Strategies)</b:Publisher>
    <b:City>München</b:City>
    <b:RefOrder>28</b:RefOrder>
  </b:Source>
  <b:Source>
    <b:Tag>Ama07</b:Tag>
    <b:SourceType>ArticleInAPeriodical</b:SourceType>
    <b:Guid>{653889CA-F330-40F9-9DF4-4D2D87FB0157}</b:Guid>
    <b:Title>The economic impact of disease-related malnutrition at hospital admission. </b:Title>
    <b:Year>2007</b:Year>
    <b:Author>
      <b:Author>
        <b:NameList>
          <b:Person>
            <b:Last>Amaral</b:Last>
            <b:First>T</b:First>
          </b:Person>
          <b:Person>
            <b:Last>Matos</b:Last>
            <b:First>LC</b:First>
          </b:Person>
          <b:Person>
            <b:Last>Tavares</b:Last>
            <b:First>M</b:First>
          </b:Person>
          <b:Person>
            <b:Last>Subtil</b:Last>
            <b:First>A</b:First>
          </b:Person>
          <b:Person>
            <b:Last>Martins</b:Last>
            <b:First>R</b:First>
          </b:Person>
          <b:Person>
            <b:Last>Nazaré</b:Last>
            <b:First>M</b:First>
          </b:Person>
          <b:Person>
            <b:Last>Sousa Pereira</b:Last>
            <b:First>N</b:First>
          </b:Person>
        </b:NameList>
      </b:Author>
    </b:Author>
    <b:PeriodicalTitle>Clinical nutrition </b:PeriodicalTitle>
    <b:Issue>26 (6): 778–784</b:Issue>
    <b:RefOrder>30</b:RefOrder>
  </b:Source>
</b:Sources>
</file>

<file path=customXml/itemProps1.xml><?xml version="1.0" encoding="utf-8"?>
<ds:datastoreItem xmlns:ds="http://schemas.openxmlformats.org/officeDocument/2006/customXml" ds:itemID="{26E96CEA-3658-4994-95C1-0B40E3945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Sabine Einhell</dc:creator>
  <cp:lastModifiedBy>Sabine Einhell</cp:lastModifiedBy>
  <cp:revision>14</cp:revision>
  <cp:lastPrinted>2024-03-11T15:46:00Z</cp:lastPrinted>
  <dcterms:created xsi:type="dcterms:W3CDTF">2024-05-31T13:36:00Z</dcterms:created>
  <dcterms:modified xsi:type="dcterms:W3CDTF">2025-08-2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12f11b9ac2a93fc83b3037e48f625b547cfeda14a68f822b67c76ed084066</vt:lpwstr>
  </property>
</Properties>
</file>